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5961D6" w:rsidRDefault="003960AF" w:rsidP="00A616DF">
      <w:pPr>
        <w:spacing w:after="49"/>
        <w:ind w:right="6"/>
        <w:jc w:val="center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27"/>
        </w:rPr>
        <w:t xml:space="preserve">Supplementary File 1: </w:t>
      </w:r>
      <w:r w:rsidR="00274F5B" w:rsidRPr="005961D6">
        <w:rPr>
          <w:rFonts w:ascii="Arial" w:eastAsia="Times New Roman" w:hAnsi="Arial" w:cs="Arial"/>
          <w:sz w:val="27"/>
        </w:rPr>
        <w:t>COREQ checklist</w:t>
      </w:r>
      <w:r w:rsidR="00274F5B" w:rsidRPr="005961D6">
        <w:rPr>
          <w:rFonts w:ascii="Arial" w:eastAsia="Times New Roman" w:hAnsi="Arial" w:cs="Arial"/>
          <w:sz w:val="23"/>
        </w:rPr>
        <w:t xml:space="preserve"> </w:t>
      </w:r>
    </w:p>
    <w:p w14:paraId="05FD1F9C" w14:textId="2507E07F" w:rsidR="009A17E5" w:rsidRPr="005961D6" w:rsidRDefault="00274F5B">
      <w:pPr>
        <w:spacing w:after="0" w:line="238" w:lineRule="auto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27"/>
        </w:rPr>
        <w:t>Consolidated criteria for reporting qualitative studies (COREQ): 32</w:t>
      </w:r>
      <w:r w:rsidR="00713368" w:rsidRPr="005961D6">
        <w:rPr>
          <w:rFonts w:ascii="Arial" w:eastAsia="Times New Roman" w:hAnsi="Arial" w:cs="Arial"/>
          <w:sz w:val="27"/>
        </w:rPr>
        <w:t>-</w:t>
      </w:r>
      <w:r w:rsidRPr="005961D6">
        <w:rPr>
          <w:rFonts w:ascii="Arial" w:eastAsia="Times New Roman" w:hAnsi="Arial" w:cs="Arial"/>
          <w:sz w:val="27"/>
        </w:rPr>
        <w:t xml:space="preserve">item checklist </w:t>
      </w:r>
    </w:p>
    <w:p w14:paraId="5AB26575" w14:textId="77777777" w:rsidR="009A17E5" w:rsidRPr="005961D6" w:rsidRDefault="00274F5B">
      <w:pPr>
        <w:spacing w:after="0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21"/>
        </w:rPr>
        <w:t xml:space="preserve"> </w:t>
      </w:r>
    </w:p>
    <w:p w14:paraId="08EB25C7" w14:textId="77777777" w:rsidR="009A17E5" w:rsidRPr="005961D6" w:rsidRDefault="00274F5B">
      <w:pPr>
        <w:spacing w:after="0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21"/>
        </w:rPr>
        <w:t xml:space="preserve">Developed from: </w:t>
      </w:r>
    </w:p>
    <w:p w14:paraId="401508D4" w14:textId="77777777" w:rsidR="009A17E5" w:rsidRPr="005961D6" w:rsidRDefault="00274F5B">
      <w:pPr>
        <w:spacing w:after="22" w:line="239" w:lineRule="auto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5961D6" w:rsidRDefault="009A17E5">
      <w:pPr>
        <w:spacing w:after="0"/>
        <w:rPr>
          <w:rFonts w:ascii="Arial" w:hAnsi="Arial" w:cs="Arial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4017"/>
        <w:gridCol w:w="4819"/>
        <w:gridCol w:w="4760"/>
        <w:gridCol w:w="6036"/>
      </w:tblGrid>
      <w:tr w:rsidR="009A17E5" w:rsidRPr="005961D6" w14:paraId="7343D557" w14:textId="77777777" w:rsidTr="00AB44AE">
        <w:trPr>
          <w:gridAfter w:val="2"/>
          <w:wAfter w:w="10796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5961D6" w:rsidRDefault="007133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5961D6" w:rsidRDefault="00274F5B" w:rsidP="00713368">
            <w:pPr>
              <w:ind w:left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uide </w:t>
            </w:r>
            <w:r w:rsidR="00713368"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</w:t>
            </w: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estions/</w:t>
            </w:r>
            <w:r w:rsidR="00713368"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5961D6" w:rsidRDefault="00274F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5961D6" w14:paraId="2B587038" w14:textId="77777777" w:rsidTr="00AB44AE">
        <w:trPr>
          <w:gridAfter w:val="2"/>
          <w:wAfter w:w="10796" w:type="dxa"/>
          <w:trHeight w:val="210"/>
        </w:trPr>
        <w:tc>
          <w:tcPr>
            <w:tcW w:w="12717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5961D6" w:rsidRDefault="00E4440C" w:rsidP="00E4440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5961D6" w14:paraId="1A78F7E5" w14:textId="77777777" w:rsidTr="00AB44AE">
        <w:trPr>
          <w:gridAfter w:val="2"/>
          <w:wAfter w:w="10796" w:type="dxa"/>
          <w:trHeight w:val="330"/>
        </w:trPr>
        <w:tc>
          <w:tcPr>
            <w:tcW w:w="127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5961D6" w:rsidRDefault="00B16FA0" w:rsidP="00B16F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ersonal </w:t>
            </w:r>
            <w:r w:rsidR="00CC6984"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5961D6" w14:paraId="43A7FBBE" w14:textId="77777777" w:rsidTr="00AB44AE">
        <w:trPr>
          <w:gridAfter w:val="2"/>
          <w:wAfter w:w="10796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3441AE" w14:textId="6E839BA4" w:rsidR="009A17E5" w:rsidRPr="001663EA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1663EA">
              <w:rPr>
                <w:rFonts w:ascii="Arial" w:eastAsia="Times New Roman" w:hAnsi="Arial" w:cs="Arial"/>
                <w:sz w:val="20"/>
                <w:szCs w:val="20"/>
              </w:rPr>
              <w:t>1. Interviewer/</w:t>
            </w:r>
            <w:r w:rsidR="00C02495" w:rsidRPr="001663E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663EA">
              <w:rPr>
                <w:rFonts w:ascii="Arial" w:eastAsia="Times New Roman" w:hAnsi="Arial" w:cs="Arial"/>
                <w:sz w:val="20"/>
                <w:szCs w:val="20"/>
              </w:rPr>
              <w:t xml:space="preserve">facilitator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5961D6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hich author/s conducted the </w:t>
            </w:r>
            <w:r w:rsidR="00C02495" w:rsidRPr="005961D6">
              <w:rPr>
                <w:rFonts w:ascii="Arial" w:eastAsia="Times New Roman" w:hAnsi="Arial" w:cs="Arial"/>
                <w:sz w:val="20"/>
                <w:szCs w:val="20"/>
              </w:rPr>
              <w:t>interview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or focus group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0D18E" w14:textId="77777777" w:rsidR="00C248F1" w:rsidRDefault="00E1780D" w:rsidP="00C248F1">
            <w:pPr>
              <w:rPr>
                <w:rFonts w:ascii="Arial" w:hAnsi="Arial" w:cs="Arial"/>
                <w:sz w:val="20"/>
                <w:szCs w:val="20"/>
              </w:rPr>
            </w:pPr>
            <w:r w:rsidRPr="00C248F1">
              <w:rPr>
                <w:rFonts w:ascii="Arial" w:hAnsi="Arial" w:cs="Arial"/>
                <w:sz w:val="20"/>
                <w:szCs w:val="20"/>
              </w:rPr>
              <w:t>This is stated in the ‘</w:t>
            </w:r>
            <w:r w:rsidR="00C75CC0" w:rsidRPr="00C248F1">
              <w:rPr>
                <w:rFonts w:ascii="Arial" w:hAnsi="Arial" w:cs="Arial"/>
                <w:sz w:val="20"/>
                <w:szCs w:val="20"/>
              </w:rPr>
              <w:t>contribution’ section.</w:t>
            </w:r>
            <w:r w:rsidR="00C248F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5A1A75F" w14:textId="77777777" w:rsidR="00C248F1" w:rsidRDefault="00C248F1" w:rsidP="00C248F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537438" w14:textId="77777777" w:rsidR="00C248F1" w:rsidRDefault="00C75CC0" w:rsidP="00C248F1">
            <w:pPr>
              <w:rPr>
                <w:rFonts w:ascii="Arial" w:hAnsi="Arial" w:cs="Arial"/>
                <w:w w:val="105"/>
                <w:sz w:val="20"/>
                <w:szCs w:val="20"/>
              </w:rPr>
            </w:pPr>
            <w:r w:rsidRPr="00C248F1">
              <w:rPr>
                <w:rFonts w:ascii="Arial" w:hAnsi="Arial" w:cs="Arial"/>
                <w:w w:val="105"/>
                <w:sz w:val="20"/>
                <w:szCs w:val="20"/>
              </w:rPr>
              <w:t>NL, CB, IF, JGI and KB conducted interviews and focus groups.</w:t>
            </w:r>
            <w:r w:rsidR="00C248F1">
              <w:rPr>
                <w:rFonts w:ascii="Arial" w:hAnsi="Arial" w:cs="Arial"/>
                <w:w w:val="105"/>
                <w:sz w:val="20"/>
                <w:szCs w:val="20"/>
              </w:rPr>
              <w:t xml:space="preserve"> </w:t>
            </w:r>
          </w:p>
          <w:p w14:paraId="241B99ED" w14:textId="77777777" w:rsidR="00C248F1" w:rsidRDefault="00C248F1" w:rsidP="00C248F1">
            <w:pPr>
              <w:rPr>
                <w:rFonts w:ascii="Arial" w:hAnsi="Arial" w:cs="Arial"/>
                <w:w w:val="105"/>
                <w:sz w:val="20"/>
                <w:szCs w:val="20"/>
              </w:rPr>
            </w:pPr>
          </w:p>
          <w:p w14:paraId="0259A1FC" w14:textId="109E4DCE" w:rsidR="00DF4304" w:rsidRPr="005961D6" w:rsidRDefault="007F016B" w:rsidP="00C248F1">
            <w:pPr>
              <w:rPr>
                <w:rFonts w:ascii="Arial" w:hAnsi="Arial" w:cs="Arial"/>
                <w:sz w:val="20"/>
                <w:szCs w:val="20"/>
              </w:rPr>
            </w:pPr>
            <w:r w:rsidRPr="00C248F1">
              <w:rPr>
                <w:rFonts w:ascii="Arial" w:hAnsi="Arial" w:cs="Arial"/>
                <w:sz w:val="20"/>
                <w:szCs w:val="20"/>
              </w:rPr>
              <w:t xml:space="preserve">NL and JGI </w:t>
            </w:r>
            <w:r w:rsidR="00EB7AF3" w:rsidRPr="00C248F1">
              <w:rPr>
                <w:rFonts w:ascii="Arial" w:hAnsi="Arial" w:cs="Arial"/>
                <w:sz w:val="20"/>
                <w:szCs w:val="20"/>
              </w:rPr>
              <w:t xml:space="preserve">led the </w:t>
            </w:r>
            <w:r w:rsidR="008C77A8" w:rsidRPr="00C248F1">
              <w:rPr>
                <w:rFonts w:ascii="Arial" w:hAnsi="Arial" w:cs="Arial"/>
                <w:sz w:val="20"/>
                <w:szCs w:val="20"/>
              </w:rPr>
              <w:t xml:space="preserve">digital </w:t>
            </w:r>
            <w:r w:rsidR="00EB7AF3" w:rsidRPr="00C248F1">
              <w:rPr>
                <w:rFonts w:ascii="Arial" w:hAnsi="Arial" w:cs="Arial"/>
                <w:sz w:val="20"/>
                <w:szCs w:val="20"/>
              </w:rPr>
              <w:t xml:space="preserve">timeline tool development and data collection, with significant contribution from </w:t>
            </w:r>
            <w:r w:rsidR="00AD15A3" w:rsidRPr="00C248F1">
              <w:rPr>
                <w:rFonts w:ascii="Arial" w:hAnsi="Arial" w:cs="Arial"/>
                <w:sz w:val="20"/>
                <w:szCs w:val="20"/>
              </w:rPr>
              <w:t>WW</w:t>
            </w:r>
            <w:r w:rsidR="008C77A8" w:rsidRPr="00C248F1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9A17E5" w:rsidRPr="005961D6" w14:paraId="6C889509" w14:textId="77777777" w:rsidTr="00AB44AE">
        <w:trPr>
          <w:gridAfter w:val="2"/>
          <w:wAfter w:w="10796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auto"/>
          </w:tcPr>
          <w:p w14:paraId="1E716E89" w14:textId="77777777" w:rsidR="009A17E5" w:rsidRPr="001663EA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1663EA">
              <w:rPr>
                <w:rFonts w:ascii="Arial" w:eastAsia="Times New Roman" w:hAnsi="Arial" w:cs="Arial"/>
                <w:sz w:val="20"/>
                <w:szCs w:val="20"/>
              </w:rPr>
              <w:t xml:space="preserve">2. Credentials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5961D6" w:rsidRDefault="00274F5B">
            <w:pPr>
              <w:ind w:left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hat were the researcher’s credentials? </w:t>
            </w:r>
            <w:r w:rsidR="00C02495" w:rsidRPr="005961D6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PhD, MD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1F1B078" w14:textId="77777777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Nigel Lloyd</w:t>
            </w:r>
            <w:r>
              <w:rPr>
                <w:rFonts w:ascii="Arial" w:hAnsi="Arial" w:cs="Arial"/>
                <w:sz w:val="20"/>
                <w:szCs w:val="20"/>
              </w:rPr>
              <w:t xml:space="preserve"> (MA) – researcher with </w:t>
            </w:r>
            <w:r w:rsidR="00AB44AE">
              <w:rPr>
                <w:rFonts w:ascii="Arial" w:hAnsi="Arial" w:cs="Arial"/>
                <w:sz w:val="20"/>
                <w:szCs w:val="20"/>
              </w:rPr>
              <w:t>more than 29 years’ continuous research and evaluation</w:t>
            </w:r>
          </w:p>
          <w:p w14:paraId="6A7D8F28" w14:textId="78BA6640" w:rsidR="00AB44AE" w:rsidRDefault="00AB44A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expertise</w:t>
            </w:r>
            <w:r w:rsidR="00C13959"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="00C13959"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B4668C" w14:textId="77777777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Wendy Wills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rofessor, 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37B8B4D0" w14:textId="3AAEF0CA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Imogen Freethy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BSc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21B90947" w14:textId="77777777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Olujoke Fakoya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DBE108" w14:textId="77777777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Charis Bontoft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MSc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EEEBFA" w14:textId="77777777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Jaime Garcia-Iglesias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D53F699" w14:textId="77777777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Suzanne Bartington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4B56BD4" w14:textId="73CBA71C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Gavin Breslin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="00AB44AE"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205DF3D0" w14:textId="651F2DC8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Neil Howlett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D8C418" w14:textId="14ABD23B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 xml:space="preserve">Julia </w:t>
            </w:r>
            <w:proofErr w:type="gramStart"/>
            <w:r w:rsidRPr="00C13959">
              <w:rPr>
                <w:rFonts w:ascii="Arial" w:hAnsi="Arial" w:cs="Arial"/>
                <w:sz w:val="20"/>
                <w:szCs w:val="20"/>
              </w:rPr>
              <w:t>Jones</w:t>
            </w:r>
            <w:r w:rsidR="00AB44AE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="00AB44AE">
              <w:rPr>
                <w:rFonts w:ascii="Arial" w:hAnsi="Arial" w:cs="Arial"/>
                <w:sz w:val="20"/>
                <w:szCs w:val="20"/>
              </w:rPr>
              <w:t>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6514235" w14:textId="7E176A0B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Katie Newby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94D5415" w14:textId="32E39EA8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Nigel Smeeton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MSc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ED3D06" w14:textId="04F9369A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Amander Wellings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MA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BFFC0C" w14:textId="72BD0E19" w:rsidR="00AB44AE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lastRenderedPageBreak/>
              <w:t>David Wellsted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hD</w:t>
            </w:r>
            <w:proofErr w:type="gramStart"/>
            <w:r w:rsidR="00AB44AE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42E41A0" w14:textId="62B70BFE" w:rsidR="009A17E5" w:rsidRPr="005961D6" w:rsidRDefault="00C13959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Katherine Brown</w:t>
            </w:r>
            <w:r w:rsidR="00AB44AE">
              <w:rPr>
                <w:rFonts w:ascii="Arial" w:hAnsi="Arial" w:cs="Arial"/>
                <w:sz w:val="20"/>
                <w:szCs w:val="20"/>
              </w:rPr>
              <w:t xml:space="preserve"> (Professor, PhD).</w:t>
            </w:r>
          </w:p>
          <w:p w14:paraId="1F326CE7" w14:textId="23540C55" w:rsidR="009F6B60" w:rsidRPr="005961D6" w:rsidRDefault="009F6B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7E5" w:rsidRPr="005961D6" w14:paraId="7318FB34" w14:textId="77777777" w:rsidTr="00AB44AE">
        <w:trPr>
          <w:gridAfter w:val="2"/>
          <w:wAfter w:w="10796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83697F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3. Occupation </w:t>
            </w:r>
          </w:p>
        </w:tc>
        <w:tc>
          <w:tcPr>
            <w:tcW w:w="4017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5961D6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819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3FAC49E" w14:textId="5654DC02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Nigel Lloy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7970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Senior Research Fellow</w:t>
            </w:r>
            <w:proofErr w:type="gramStart"/>
            <w:r w:rsidR="00497970">
              <w:rPr>
                <w:rFonts w:ascii="Arial" w:hAnsi="Arial" w:cs="Arial"/>
                <w:sz w:val="20"/>
                <w:szCs w:val="20"/>
              </w:rPr>
              <w:t>);</w:t>
            </w:r>
            <w:proofErr w:type="gramEnd"/>
          </w:p>
          <w:p w14:paraId="6DD998FF" w14:textId="23A4532C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Wendy Wills</w:t>
            </w:r>
            <w:r>
              <w:rPr>
                <w:rFonts w:ascii="Arial" w:hAnsi="Arial" w:cs="Arial"/>
                <w:sz w:val="20"/>
                <w:szCs w:val="20"/>
              </w:rPr>
              <w:t xml:space="preserve"> (Professo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4FCF731C" w14:textId="30CE3DCC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Imogen Freethy</w:t>
            </w:r>
            <w:r>
              <w:rPr>
                <w:rFonts w:ascii="Arial" w:hAnsi="Arial" w:cs="Arial"/>
                <w:sz w:val="20"/>
                <w:szCs w:val="20"/>
              </w:rPr>
              <w:t xml:space="preserve"> (Research Assistan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647FD867" w14:textId="2AD642B0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Olujoke Fakoy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97970">
              <w:rPr>
                <w:rFonts w:ascii="Arial" w:hAnsi="Arial" w:cs="Arial"/>
                <w:sz w:val="20"/>
                <w:szCs w:val="20"/>
              </w:rPr>
              <w:t>Research Fellow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79DE274" w14:textId="33C34304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Charis Bontoft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97970">
              <w:rPr>
                <w:rFonts w:ascii="Arial" w:hAnsi="Arial" w:cs="Arial"/>
                <w:sz w:val="20"/>
                <w:szCs w:val="20"/>
              </w:rPr>
              <w:t>Research Assistan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F05395C" w14:textId="51BB3C10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Jaime Garcia-Iglesia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97970">
              <w:rPr>
                <w:rFonts w:ascii="Arial" w:hAnsi="Arial" w:cs="Arial"/>
                <w:sz w:val="20"/>
                <w:szCs w:val="20"/>
              </w:rPr>
              <w:t>Research Fellow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6764143" w14:textId="056B799E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Suzanne Bartingt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83697F">
              <w:rPr>
                <w:rFonts w:ascii="Arial" w:hAnsi="Arial" w:cs="Arial"/>
                <w:sz w:val="20"/>
                <w:szCs w:val="20"/>
              </w:rPr>
              <w:t>Associate Professo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1B25BB8" w14:textId="1B0B3EA8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Gavin Bresl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26FB7">
              <w:rPr>
                <w:rFonts w:ascii="Arial" w:hAnsi="Arial" w:cs="Arial"/>
                <w:sz w:val="20"/>
                <w:szCs w:val="20"/>
              </w:rPr>
              <w:t>Senior Lecture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</w:p>
          <w:p w14:paraId="3ACD1C1E" w14:textId="77777777" w:rsidR="00E23C9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Neil Howlet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7970">
              <w:rPr>
                <w:rFonts w:ascii="Arial" w:hAnsi="Arial" w:cs="Arial"/>
                <w:sz w:val="20"/>
                <w:szCs w:val="20"/>
              </w:rPr>
              <w:t>(Senior Research Fellow</w:t>
            </w:r>
            <w:proofErr w:type="gramStart"/>
            <w:r w:rsidR="00497970">
              <w:rPr>
                <w:rFonts w:ascii="Arial" w:hAnsi="Arial" w:cs="Arial"/>
                <w:sz w:val="20"/>
                <w:szCs w:val="20"/>
              </w:rPr>
              <w:t>);</w:t>
            </w:r>
            <w:proofErr w:type="gramEnd"/>
          </w:p>
          <w:p w14:paraId="7A261EA8" w14:textId="6E1E1AB6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Julia Jones</w:t>
            </w:r>
            <w:r w:rsidR="00E23C9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</w:t>
            </w:r>
            <w:r w:rsidR="00E23C9A">
              <w:rPr>
                <w:rFonts w:ascii="Arial" w:hAnsi="Arial" w:cs="Arial"/>
                <w:sz w:val="20"/>
                <w:szCs w:val="20"/>
              </w:rPr>
              <w:t>rofessor</w:t>
            </w:r>
            <w:proofErr w:type="gramStart"/>
            <w:r w:rsidR="00E23C9A"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3730C1E" w14:textId="1D72D36C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Katie Newby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23C9A">
              <w:rPr>
                <w:rFonts w:ascii="Arial" w:hAnsi="Arial" w:cs="Arial"/>
                <w:sz w:val="20"/>
                <w:szCs w:val="20"/>
              </w:rPr>
              <w:t>Associate Professo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A4A2C2" w14:textId="275375B8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Nigel Smeeto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D7505" w:rsidRPr="00BD7505">
              <w:rPr>
                <w:rFonts w:ascii="Arial" w:hAnsi="Arial" w:cs="Arial"/>
                <w:sz w:val="20"/>
                <w:szCs w:val="20"/>
              </w:rPr>
              <w:t>Social Statistician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8DC044" w14:textId="78817C77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Amander Welling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B210A" w:rsidRPr="00CB210A">
              <w:rPr>
                <w:rFonts w:ascii="Arial" w:hAnsi="Arial" w:cs="Arial"/>
                <w:sz w:val="20"/>
                <w:szCs w:val="20"/>
              </w:rPr>
              <w:t>PPI co-applicant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315D555" w14:textId="15E5EE49" w:rsidR="001663EA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David Wellsted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5581C">
              <w:rPr>
                <w:rFonts w:ascii="Arial" w:hAnsi="Arial" w:cs="Arial"/>
                <w:sz w:val="20"/>
                <w:szCs w:val="20"/>
              </w:rPr>
              <w:t>Reader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C13959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C1395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7A5F59F" w14:textId="626E4D03" w:rsidR="001663EA" w:rsidRPr="005961D6" w:rsidRDefault="001663EA" w:rsidP="001663EA">
            <w:pPr>
              <w:rPr>
                <w:rFonts w:ascii="Arial" w:hAnsi="Arial" w:cs="Arial"/>
                <w:sz w:val="20"/>
                <w:szCs w:val="20"/>
              </w:rPr>
            </w:pPr>
            <w:r w:rsidRPr="00C13959">
              <w:rPr>
                <w:rFonts w:ascii="Arial" w:hAnsi="Arial" w:cs="Arial"/>
                <w:sz w:val="20"/>
                <w:szCs w:val="20"/>
              </w:rPr>
              <w:t>Katherine Brown</w:t>
            </w:r>
            <w:r>
              <w:rPr>
                <w:rFonts w:ascii="Arial" w:hAnsi="Arial" w:cs="Arial"/>
                <w:sz w:val="20"/>
                <w:szCs w:val="20"/>
              </w:rPr>
              <w:t xml:space="preserve"> (Professor).</w:t>
            </w:r>
          </w:p>
          <w:p w14:paraId="194E7CDD" w14:textId="1A349234" w:rsidR="009A17E5" w:rsidRPr="005961D6" w:rsidRDefault="009A17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7E5" w:rsidRPr="005961D6" w14:paraId="15EBD9CE" w14:textId="77777777" w:rsidTr="00AB44AE">
        <w:trPr>
          <w:gridAfter w:val="2"/>
          <w:wAfter w:w="10796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C248F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C248F1">
              <w:rPr>
                <w:rFonts w:ascii="Arial" w:eastAsia="Times New Roman" w:hAnsi="Arial" w:cs="Arial"/>
                <w:sz w:val="20"/>
                <w:szCs w:val="20"/>
              </w:rPr>
              <w:t xml:space="preserve">4. Gender </w:t>
            </w:r>
          </w:p>
        </w:tc>
        <w:tc>
          <w:tcPr>
            <w:tcW w:w="401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5961D6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4819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5677E" w14:textId="19B23655" w:rsidR="00E1349E" w:rsidRPr="005961D6" w:rsidRDefault="002470B0" w:rsidP="00E134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 research team was a mix of male and female researchers.</w:t>
            </w:r>
          </w:p>
          <w:p w14:paraId="7ECCE7F7" w14:textId="14AEF645" w:rsidR="00BC4C7E" w:rsidRPr="005961D6" w:rsidRDefault="00BC4C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17E5" w:rsidRPr="005961D6" w14:paraId="66939AF6" w14:textId="77777777" w:rsidTr="00AB44AE">
        <w:trPr>
          <w:gridAfter w:val="2"/>
          <w:wAfter w:w="10796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C248F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C248F1">
              <w:rPr>
                <w:rFonts w:ascii="Arial" w:eastAsia="Times New Roman" w:hAnsi="Arial" w:cs="Arial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5961D6" w:rsidRDefault="00274F5B">
            <w:pPr>
              <w:ind w:left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D3AC6" w14:textId="77777777" w:rsidR="00A6119D" w:rsidRPr="0083697F" w:rsidRDefault="002470B0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 xml:space="preserve">The research team had extensive </w:t>
            </w:r>
            <w:r w:rsidR="00A6119D" w:rsidRPr="0083697F">
              <w:rPr>
                <w:rFonts w:ascii="Arial" w:hAnsi="Arial" w:cs="Arial"/>
                <w:sz w:val="20"/>
                <w:szCs w:val="20"/>
              </w:rPr>
              <w:t>expertise and training in research and evaluation across many dozens of projects.</w:t>
            </w:r>
          </w:p>
          <w:p w14:paraId="60453BF8" w14:textId="77777777" w:rsidR="007E5D01" w:rsidRPr="0083697F" w:rsidRDefault="00A6119D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>For example</w:t>
            </w:r>
            <w:r w:rsidR="007E5D01" w:rsidRPr="0083697F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23B7832" w14:textId="0550ADD5" w:rsidR="009A17E5" w:rsidRPr="0083697F" w:rsidRDefault="00A6119D" w:rsidP="00556738">
            <w:pPr>
              <w:pStyle w:val="ListParagraph"/>
              <w:numPr>
                <w:ilvl w:val="0"/>
                <w:numId w:val="2"/>
              </w:num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>NL has extensive research training</w:t>
            </w:r>
            <w:r w:rsidR="007E5D01" w:rsidRPr="0083697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3697F">
              <w:rPr>
                <w:rFonts w:ascii="Arial" w:hAnsi="Arial" w:cs="Arial"/>
                <w:sz w:val="20"/>
                <w:szCs w:val="20"/>
              </w:rPr>
              <w:t>m</w:t>
            </w:r>
            <w:r w:rsidR="00BC4C7E" w:rsidRPr="0083697F">
              <w:rPr>
                <w:rFonts w:ascii="Arial" w:hAnsi="Arial" w:cs="Arial"/>
                <w:sz w:val="20"/>
                <w:szCs w:val="20"/>
              </w:rPr>
              <w:t>ore than 2</w:t>
            </w:r>
            <w:r w:rsidRPr="0083697F">
              <w:rPr>
                <w:rFonts w:ascii="Arial" w:hAnsi="Arial" w:cs="Arial"/>
                <w:sz w:val="20"/>
                <w:szCs w:val="20"/>
              </w:rPr>
              <w:t>9</w:t>
            </w:r>
            <w:r w:rsidR="00BC4C7E" w:rsidRPr="0083697F">
              <w:rPr>
                <w:rFonts w:ascii="Arial" w:hAnsi="Arial" w:cs="Arial"/>
                <w:sz w:val="20"/>
                <w:szCs w:val="20"/>
              </w:rPr>
              <w:t xml:space="preserve"> years’ experience</w:t>
            </w:r>
            <w:r w:rsidR="009875F8" w:rsidRPr="0083697F">
              <w:rPr>
                <w:rFonts w:ascii="Arial" w:hAnsi="Arial" w:cs="Arial"/>
                <w:sz w:val="20"/>
                <w:szCs w:val="20"/>
              </w:rPr>
              <w:t xml:space="preserve"> of mixed-</w:t>
            </w:r>
            <w:r w:rsidR="005654B1" w:rsidRPr="0083697F">
              <w:rPr>
                <w:rFonts w:ascii="Arial" w:hAnsi="Arial" w:cs="Arial"/>
                <w:sz w:val="20"/>
                <w:szCs w:val="20"/>
              </w:rPr>
              <w:t>m</w:t>
            </w:r>
            <w:r w:rsidR="009875F8" w:rsidRPr="0083697F">
              <w:rPr>
                <w:rFonts w:ascii="Arial" w:hAnsi="Arial" w:cs="Arial"/>
                <w:sz w:val="20"/>
                <w:szCs w:val="20"/>
              </w:rPr>
              <w:t>ethod</w:t>
            </w:r>
            <w:r w:rsidR="005654B1" w:rsidRPr="0083697F">
              <w:rPr>
                <w:rFonts w:ascii="Arial" w:hAnsi="Arial" w:cs="Arial"/>
                <w:sz w:val="20"/>
                <w:szCs w:val="20"/>
              </w:rPr>
              <w:t>s research and evaluation</w:t>
            </w:r>
            <w:r w:rsidR="007E5D01" w:rsidRPr="0083697F">
              <w:rPr>
                <w:rFonts w:ascii="Arial" w:hAnsi="Arial" w:cs="Arial"/>
                <w:sz w:val="20"/>
                <w:szCs w:val="20"/>
              </w:rPr>
              <w:t xml:space="preserve">, and has successfully managed </w:t>
            </w:r>
            <w:r w:rsidR="00BC4C7E" w:rsidRPr="0083697F">
              <w:rPr>
                <w:rFonts w:ascii="Arial" w:hAnsi="Arial" w:cs="Arial"/>
                <w:sz w:val="20"/>
                <w:szCs w:val="20"/>
              </w:rPr>
              <w:t>more than 50 research and evaluation projects</w:t>
            </w:r>
            <w:r w:rsidR="009875F8" w:rsidRPr="0083697F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90A4D9E" w14:textId="08E1CAF1" w:rsidR="009875F8" w:rsidRPr="0083697F" w:rsidRDefault="009875F8" w:rsidP="00556738">
            <w:pPr>
              <w:pStyle w:val="ListParagraph"/>
              <w:numPr>
                <w:ilvl w:val="0"/>
                <w:numId w:val="2"/>
              </w:num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 xml:space="preserve">KB has more than 20 years’ experience of mixed methods </w:t>
            </w:r>
            <w:proofErr w:type="gramStart"/>
            <w:r w:rsidRPr="0083697F">
              <w:rPr>
                <w:rFonts w:ascii="Arial" w:hAnsi="Arial" w:cs="Arial"/>
                <w:sz w:val="20"/>
                <w:szCs w:val="20"/>
              </w:rPr>
              <w:t>applied</w:t>
            </w:r>
            <w:proofErr w:type="gramEnd"/>
            <w:r w:rsidRPr="0083697F">
              <w:rPr>
                <w:rFonts w:ascii="Arial" w:hAnsi="Arial" w:cs="Arial"/>
                <w:sz w:val="20"/>
                <w:szCs w:val="20"/>
              </w:rPr>
              <w:t xml:space="preserve"> health research</w:t>
            </w:r>
            <w:r w:rsidR="005654B1" w:rsidRPr="0083697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5654B1" w:rsidRPr="0083697F">
              <w:rPr>
                <w:rFonts w:ascii="Arial" w:hAnsi="Arial" w:cs="Arial"/>
                <w:sz w:val="20"/>
                <w:szCs w:val="20"/>
              </w:rPr>
              <w:lastRenderedPageBreak/>
              <w:t>is a</w:t>
            </w:r>
            <w:r w:rsidR="00556738" w:rsidRPr="0083697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 w:rsidR="00556738" w:rsidRPr="0083697F">
              <w:rPr>
                <w:rFonts w:ascii="Arial" w:hAnsi="Arial" w:cs="Arial"/>
                <w:sz w:val="20"/>
                <w:szCs w:val="20"/>
              </w:rPr>
              <w:t>highly-regarded</w:t>
            </w:r>
            <w:proofErr w:type="gramEnd"/>
            <w:r w:rsidR="005654B1" w:rsidRPr="0083697F">
              <w:rPr>
                <w:rFonts w:ascii="Arial" w:hAnsi="Arial" w:cs="Arial"/>
                <w:sz w:val="20"/>
                <w:szCs w:val="20"/>
              </w:rPr>
              <w:t xml:space="preserve"> Professor of Public </w:t>
            </w:r>
            <w:proofErr w:type="gramStart"/>
            <w:r w:rsidR="005654B1" w:rsidRPr="0083697F">
              <w:rPr>
                <w:rFonts w:ascii="Arial" w:hAnsi="Arial" w:cs="Arial"/>
                <w:sz w:val="20"/>
                <w:szCs w:val="20"/>
              </w:rPr>
              <w:t>Health;</w:t>
            </w:r>
            <w:proofErr w:type="gramEnd"/>
          </w:p>
          <w:p w14:paraId="269A0A43" w14:textId="77777777" w:rsidR="00264594" w:rsidRPr="0083697F" w:rsidRDefault="00264594" w:rsidP="00556738">
            <w:pPr>
              <w:pStyle w:val="ListParagraph"/>
              <w:numPr>
                <w:ilvl w:val="0"/>
                <w:numId w:val="2"/>
              </w:num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>JGI has a PhD in Sociology and expertise in qualitative research methods.</w:t>
            </w:r>
          </w:p>
          <w:p w14:paraId="2F5D27B6" w14:textId="66E110DF" w:rsidR="00713B1B" w:rsidRPr="0083697F" w:rsidRDefault="00713B1B" w:rsidP="00556738">
            <w:pPr>
              <w:pStyle w:val="ListParagraph"/>
              <w:numPr>
                <w:ilvl w:val="0"/>
                <w:numId w:val="2"/>
              </w:num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>OF has a PhD and expertise in qualitative research methods.</w:t>
            </w:r>
          </w:p>
          <w:p w14:paraId="0DF59A0B" w14:textId="63512795" w:rsidR="00556738" w:rsidRPr="0083697F" w:rsidRDefault="00264594" w:rsidP="00556738">
            <w:pPr>
              <w:pStyle w:val="ListParagraph"/>
              <w:numPr>
                <w:ilvl w:val="0"/>
                <w:numId w:val="2"/>
              </w:num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 xml:space="preserve">IF and CB </w:t>
            </w:r>
            <w:r w:rsidR="00641139" w:rsidRPr="0083697F">
              <w:rPr>
                <w:rFonts w:ascii="Arial" w:hAnsi="Arial" w:cs="Arial"/>
                <w:sz w:val="20"/>
                <w:szCs w:val="20"/>
              </w:rPr>
              <w:t>were</w:t>
            </w:r>
            <w:r w:rsidRPr="0083697F">
              <w:rPr>
                <w:rFonts w:ascii="Arial" w:hAnsi="Arial" w:cs="Arial"/>
                <w:sz w:val="20"/>
                <w:szCs w:val="20"/>
              </w:rPr>
              <w:t xml:space="preserve"> graduate research assistants</w:t>
            </w:r>
            <w:r w:rsidR="00641139" w:rsidRPr="0083697F">
              <w:rPr>
                <w:rFonts w:ascii="Arial" w:hAnsi="Arial" w:cs="Arial"/>
                <w:sz w:val="20"/>
                <w:szCs w:val="20"/>
              </w:rPr>
              <w:t xml:space="preserve"> at the time of the study and were </w:t>
            </w:r>
            <w:r w:rsidRPr="0083697F">
              <w:rPr>
                <w:rFonts w:ascii="Arial" w:hAnsi="Arial" w:cs="Arial"/>
                <w:sz w:val="20"/>
                <w:szCs w:val="20"/>
              </w:rPr>
              <w:t xml:space="preserve">trained </w:t>
            </w:r>
            <w:r w:rsidR="00641139" w:rsidRPr="0083697F">
              <w:rPr>
                <w:rFonts w:ascii="Arial" w:hAnsi="Arial" w:cs="Arial"/>
                <w:sz w:val="20"/>
                <w:szCs w:val="20"/>
              </w:rPr>
              <w:t>a</w:t>
            </w:r>
            <w:r w:rsidRPr="0083697F">
              <w:rPr>
                <w:rFonts w:ascii="Arial" w:hAnsi="Arial" w:cs="Arial"/>
                <w:sz w:val="20"/>
                <w:szCs w:val="20"/>
              </w:rPr>
              <w:t xml:space="preserve">nd supervised </w:t>
            </w:r>
            <w:r w:rsidR="00641139" w:rsidRPr="0083697F">
              <w:rPr>
                <w:rFonts w:ascii="Arial" w:hAnsi="Arial" w:cs="Arial"/>
                <w:sz w:val="20"/>
                <w:szCs w:val="20"/>
              </w:rPr>
              <w:t xml:space="preserve">by the wider research team </w:t>
            </w:r>
            <w:r w:rsidRPr="0083697F">
              <w:rPr>
                <w:rFonts w:ascii="Arial" w:hAnsi="Arial" w:cs="Arial"/>
                <w:sz w:val="20"/>
                <w:szCs w:val="20"/>
              </w:rPr>
              <w:t>throughout.</w:t>
            </w:r>
          </w:p>
          <w:p w14:paraId="785A9034" w14:textId="2C6E4F9B" w:rsidR="0090122B" w:rsidRPr="0083697F" w:rsidRDefault="0090122B" w:rsidP="0090122B">
            <w:pPr>
              <w:pStyle w:val="ListParagraph"/>
              <w:numPr>
                <w:ilvl w:val="0"/>
                <w:numId w:val="2"/>
              </w:num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>Wendy Wills is Professor of Food and Public Health</w:t>
            </w:r>
            <w:r w:rsidR="000C68A2" w:rsidRPr="0083697F">
              <w:rPr>
                <w:rFonts w:ascii="Arial" w:hAnsi="Arial" w:cs="Arial"/>
                <w:sz w:val="20"/>
                <w:szCs w:val="20"/>
              </w:rPr>
              <w:t>, with decades of research experience</w:t>
            </w:r>
            <w:r w:rsidR="002F7959" w:rsidRPr="0083697F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E8632B5" w14:textId="77777777" w:rsidR="005654B1" w:rsidRPr="0083697F" w:rsidRDefault="005654B1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</w:p>
          <w:p w14:paraId="27FA791A" w14:textId="2D122FEE" w:rsidR="005654B1" w:rsidRPr="0083697F" w:rsidRDefault="005654B1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3697F">
              <w:rPr>
                <w:rFonts w:ascii="Arial" w:hAnsi="Arial" w:cs="Arial"/>
                <w:sz w:val="20"/>
                <w:szCs w:val="20"/>
              </w:rPr>
              <w:t xml:space="preserve">Details on the credentials of other </w:t>
            </w:r>
            <w:r w:rsidR="00556738" w:rsidRPr="0083697F">
              <w:rPr>
                <w:rFonts w:ascii="Arial" w:hAnsi="Arial" w:cs="Arial"/>
                <w:sz w:val="20"/>
                <w:szCs w:val="20"/>
              </w:rPr>
              <w:t xml:space="preserve">team members </w:t>
            </w:r>
            <w:proofErr w:type="gramStart"/>
            <w:r w:rsidR="00556738" w:rsidRPr="0083697F">
              <w:rPr>
                <w:rFonts w:ascii="Arial" w:hAnsi="Arial" w:cs="Arial"/>
                <w:sz w:val="20"/>
                <w:szCs w:val="20"/>
              </w:rPr>
              <w:t>is</w:t>
            </w:r>
            <w:proofErr w:type="gramEnd"/>
            <w:r w:rsidR="00556738" w:rsidRPr="0083697F">
              <w:rPr>
                <w:rFonts w:ascii="Arial" w:hAnsi="Arial" w:cs="Arial"/>
                <w:sz w:val="20"/>
                <w:szCs w:val="20"/>
              </w:rPr>
              <w:t xml:space="preserve"> available on request.</w:t>
            </w:r>
          </w:p>
          <w:p w14:paraId="05A6AEFC" w14:textId="4814998F" w:rsidR="00BC4C7E" w:rsidRPr="0083697F" w:rsidRDefault="00BC4C7E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5F8B" w:rsidRPr="005961D6" w14:paraId="3FD73AAB" w14:textId="77777777" w:rsidTr="00AB44AE">
        <w:trPr>
          <w:gridAfter w:val="2"/>
          <w:wAfter w:w="10796" w:type="dxa"/>
          <w:trHeight w:val="23"/>
        </w:trPr>
        <w:tc>
          <w:tcPr>
            <w:tcW w:w="1271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5961D6" w:rsidRDefault="00DF5F8B" w:rsidP="00DF5F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Relationship with participants </w:t>
            </w:r>
          </w:p>
        </w:tc>
      </w:tr>
      <w:tr w:rsidR="009A17E5" w:rsidRPr="005961D6" w14:paraId="0D325188" w14:textId="77777777" w:rsidTr="00AB44AE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796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5961D6" w:rsidRDefault="00274F5B">
            <w:pPr>
              <w:ind w:right="5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B61C783" w:rsidR="00C95875" w:rsidRPr="005961D6" w:rsidRDefault="00C95875">
            <w:pPr>
              <w:ind w:right="5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>No prior relationship was established between the researchers and participants</w:t>
            </w:r>
            <w:r w:rsidR="00722CFF">
              <w:rPr>
                <w:rFonts w:ascii="Arial" w:hAnsi="Arial" w:cs="Arial"/>
                <w:sz w:val="20"/>
                <w:szCs w:val="20"/>
              </w:rPr>
              <w:t xml:space="preserve"> prior to study commenc</w:t>
            </w:r>
            <w:r w:rsidR="00106A5F">
              <w:rPr>
                <w:rFonts w:ascii="Arial" w:hAnsi="Arial" w:cs="Arial"/>
                <w:sz w:val="20"/>
                <w:szCs w:val="20"/>
              </w:rPr>
              <w:t>ement</w:t>
            </w:r>
            <w:r w:rsidR="00722CFF">
              <w:rPr>
                <w:rFonts w:ascii="Arial" w:hAnsi="Arial" w:cs="Arial"/>
                <w:sz w:val="20"/>
                <w:szCs w:val="20"/>
              </w:rPr>
              <w:t xml:space="preserve">, apart from </w:t>
            </w:r>
            <w:r w:rsidR="00106A5F">
              <w:rPr>
                <w:rFonts w:ascii="Arial" w:hAnsi="Arial" w:cs="Arial"/>
                <w:sz w:val="20"/>
                <w:szCs w:val="20"/>
              </w:rPr>
              <w:t xml:space="preserve">some </w:t>
            </w:r>
            <w:r w:rsidR="00722CFF">
              <w:rPr>
                <w:rFonts w:ascii="Arial" w:hAnsi="Arial" w:cs="Arial"/>
                <w:sz w:val="20"/>
                <w:szCs w:val="20"/>
              </w:rPr>
              <w:t>preliminary awareness raising</w:t>
            </w:r>
            <w:r w:rsidR="005F5C9A">
              <w:rPr>
                <w:rFonts w:ascii="Arial" w:hAnsi="Arial" w:cs="Arial"/>
                <w:sz w:val="20"/>
                <w:szCs w:val="20"/>
              </w:rPr>
              <w:t xml:space="preserve"> across the service </w:t>
            </w:r>
            <w:proofErr w:type="gramStart"/>
            <w:r w:rsidR="005F5C9A">
              <w:rPr>
                <w:rFonts w:ascii="Arial" w:hAnsi="Arial" w:cs="Arial"/>
                <w:sz w:val="20"/>
                <w:szCs w:val="20"/>
              </w:rPr>
              <w:t>delivering</w:t>
            </w:r>
            <w:proofErr w:type="gramEnd"/>
            <w:r w:rsidR="005F5C9A">
              <w:rPr>
                <w:rFonts w:ascii="Arial" w:hAnsi="Arial" w:cs="Arial"/>
                <w:sz w:val="20"/>
                <w:szCs w:val="20"/>
              </w:rPr>
              <w:t xml:space="preserve"> organization about the forthcoming evaluation. </w:t>
            </w:r>
          </w:p>
        </w:tc>
      </w:tr>
      <w:tr w:rsidR="009A17E5" w:rsidRPr="005961D6" w14:paraId="372829E8" w14:textId="77777777" w:rsidTr="00AB44AE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796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5961D6">
              <w:rPr>
                <w:rFonts w:ascii="Arial" w:eastAsia="Times New Roman" w:hAnsi="Arial" w:cs="Arial"/>
                <w:sz w:val="20"/>
                <w:szCs w:val="20"/>
              </w:rPr>
              <w:t>?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9C597E1" w:rsidR="002F6ED4" w:rsidRPr="005961D6" w:rsidRDefault="00F97AC6">
            <w:pPr>
              <w:ind w:right="9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>Participants were aware of the nature and purpose of the</w:t>
            </w:r>
            <w:r w:rsidR="00F165AE">
              <w:rPr>
                <w:rFonts w:ascii="Arial" w:hAnsi="Arial" w:cs="Arial"/>
                <w:sz w:val="20"/>
                <w:szCs w:val="20"/>
              </w:rPr>
              <w:t xml:space="preserve"> study</w:t>
            </w:r>
            <w:r w:rsidRPr="005961D6">
              <w:rPr>
                <w:rFonts w:ascii="Arial" w:hAnsi="Arial" w:cs="Arial"/>
                <w:sz w:val="20"/>
                <w:szCs w:val="20"/>
              </w:rPr>
              <w:t xml:space="preserve"> and that it was an academic research stud</w:t>
            </w:r>
            <w:r w:rsidR="00BB2BB3">
              <w:rPr>
                <w:rFonts w:ascii="Arial" w:hAnsi="Arial" w:cs="Arial"/>
                <w:sz w:val="20"/>
                <w:szCs w:val="20"/>
              </w:rPr>
              <w:t>y</w:t>
            </w:r>
            <w:r w:rsidR="00217F9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2BB3">
              <w:rPr>
                <w:rFonts w:ascii="Arial" w:hAnsi="Arial" w:cs="Arial"/>
                <w:sz w:val="20"/>
                <w:szCs w:val="20"/>
              </w:rPr>
              <w:t>funded by the National Institute of Health Research</w:t>
            </w:r>
            <w:r w:rsidR="00217F9E">
              <w:rPr>
                <w:rFonts w:ascii="Arial" w:hAnsi="Arial" w:cs="Arial"/>
                <w:sz w:val="20"/>
                <w:szCs w:val="20"/>
              </w:rPr>
              <w:t xml:space="preserve"> and conducted in partnership with local government and the</w:t>
            </w:r>
            <w:r w:rsidR="00D143C6">
              <w:rPr>
                <w:rFonts w:ascii="Arial" w:hAnsi="Arial" w:cs="Arial"/>
                <w:sz w:val="20"/>
                <w:szCs w:val="20"/>
              </w:rPr>
              <w:t xml:space="preserve">ir </w:t>
            </w:r>
            <w:proofErr w:type="spellStart"/>
            <w:r w:rsidR="00D143C6">
              <w:rPr>
                <w:rFonts w:ascii="Arial" w:hAnsi="Arial" w:cs="Arial"/>
                <w:sz w:val="20"/>
                <w:szCs w:val="20"/>
              </w:rPr>
              <w:t>organisations</w:t>
            </w:r>
            <w:proofErr w:type="spellEnd"/>
            <w:r w:rsidR="005F5C9A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530268">
              <w:rPr>
                <w:rFonts w:ascii="Arial" w:hAnsi="Arial" w:cs="Arial"/>
                <w:sz w:val="20"/>
                <w:szCs w:val="20"/>
              </w:rPr>
              <w:t xml:space="preserve">Participants were not made aware of </w:t>
            </w:r>
            <w:r w:rsidR="002F6ED4">
              <w:rPr>
                <w:rFonts w:ascii="Arial" w:hAnsi="Arial" w:cs="Arial"/>
                <w:sz w:val="20"/>
                <w:szCs w:val="20"/>
              </w:rPr>
              <w:t>any</w:t>
            </w:r>
            <w:r w:rsidR="005F5C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30268">
              <w:rPr>
                <w:rFonts w:ascii="Arial" w:hAnsi="Arial" w:cs="Arial"/>
                <w:sz w:val="20"/>
                <w:szCs w:val="20"/>
              </w:rPr>
              <w:t>personal</w:t>
            </w:r>
            <w:r w:rsidR="005F5C9A">
              <w:rPr>
                <w:rFonts w:ascii="Arial" w:hAnsi="Arial" w:cs="Arial"/>
                <w:sz w:val="20"/>
                <w:szCs w:val="20"/>
              </w:rPr>
              <w:t xml:space="preserve"> researcher</w:t>
            </w:r>
            <w:r w:rsidR="00530268">
              <w:rPr>
                <w:rFonts w:ascii="Arial" w:hAnsi="Arial" w:cs="Arial"/>
                <w:sz w:val="20"/>
                <w:szCs w:val="20"/>
              </w:rPr>
              <w:t xml:space="preserve"> goals or motivations.</w:t>
            </w:r>
          </w:p>
        </w:tc>
      </w:tr>
      <w:tr w:rsidR="009A17E5" w:rsidRPr="005961D6" w14:paraId="7DB2C844" w14:textId="77777777" w:rsidTr="00AB44AE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0796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5890CC6" w:rsidR="00722D50" w:rsidRPr="005961D6" w:rsidRDefault="002F6E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 above, participants</w:t>
            </w:r>
            <w:r w:rsidR="00BE6859">
              <w:rPr>
                <w:rFonts w:ascii="Arial" w:hAnsi="Arial" w:cs="Arial"/>
                <w:sz w:val="20"/>
                <w:szCs w:val="20"/>
              </w:rPr>
              <w:t xml:space="preserve"> were provided with a ‘participant information sheet’ outlining the nature and purpose of the study, funding, </w:t>
            </w:r>
            <w:r w:rsidR="00446CEC">
              <w:rPr>
                <w:rFonts w:ascii="Arial" w:hAnsi="Arial" w:cs="Arial"/>
                <w:sz w:val="20"/>
                <w:szCs w:val="20"/>
              </w:rPr>
              <w:t xml:space="preserve">what involvement would entail, and ethical considerations such as how </w:t>
            </w:r>
            <w:r w:rsidR="00446CEC">
              <w:rPr>
                <w:rFonts w:ascii="Arial" w:hAnsi="Arial" w:cs="Arial"/>
                <w:sz w:val="20"/>
                <w:szCs w:val="20"/>
              </w:rPr>
              <w:lastRenderedPageBreak/>
              <w:t xml:space="preserve">data would be </w:t>
            </w:r>
            <w:r w:rsidR="00096A76">
              <w:rPr>
                <w:rFonts w:ascii="Arial" w:hAnsi="Arial" w:cs="Arial"/>
                <w:sz w:val="20"/>
                <w:szCs w:val="20"/>
              </w:rPr>
              <w:t xml:space="preserve">recorded and </w:t>
            </w:r>
            <w:r w:rsidR="00446CEC">
              <w:rPr>
                <w:rFonts w:ascii="Arial" w:hAnsi="Arial" w:cs="Arial"/>
                <w:sz w:val="20"/>
                <w:szCs w:val="20"/>
              </w:rPr>
              <w:t>stored and for how long,</w:t>
            </w:r>
            <w:r w:rsidR="00096A76">
              <w:rPr>
                <w:rFonts w:ascii="Arial" w:hAnsi="Arial" w:cs="Arial"/>
                <w:sz w:val="20"/>
                <w:szCs w:val="20"/>
              </w:rPr>
              <w:t xml:space="preserve"> the voluntary nature of involvement, and the right to withdraw participation. </w:t>
            </w:r>
            <w:r w:rsidR="003E618D">
              <w:rPr>
                <w:rFonts w:ascii="Arial" w:hAnsi="Arial" w:cs="Arial"/>
                <w:sz w:val="20"/>
                <w:szCs w:val="20"/>
              </w:rPr>
              <w:t xml:space="preserve">Participants were not made aware of any </w:t>
            </w:r>
            <w:proofErr w:type="gramStart"/>
            <w:r w:rsidR="003E618D">
              <w:rPr>
                <w:rFonts w:ascii="Arial" w:hAnsi="Arial" w:cs="Arial"/>
                <w:sz w:val="20"/>
                <w:szCs w:val="20"/>
              </w:rPr>
              <w:t>researcher</w:t>
            </w:r>
            <w:proofErr w:type="gramEnd"/>
            <w:r w:rsidR="003E618D">
              <w:rPr>
                <w:rFonts w:ascii="Arial" w:hAnsi="Arial" w:cs="Arial"/>
                <w:sz w:val="20"/>
                <w:szCs w:val="20"/>
              </w:rPr>
              <w:t xml:space="preserve"> personal motivations or interest in the topic.</w:t>
            </w:r>
          </w:p>
        </w:tc>
      </w:tr>
      <w:tr w:rsidR="00B16FA0" w:rsidRPr="005961D6" w14:paraId="4531CC43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56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5961D6" w:rsidRDefault="00B16FA0" w:rsidP="00B16FA0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 xml:space="preserve"> Domain 2: study design </w:t>
            </w:r>
          </w:p>
        </w:tc>
      </w:tr>
      <w:tr w:rsidR="00B16FA0" w:rsidRPr="005961D6" w14:paraId="2D2C32D5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25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5961D6" w:rsidRDefault="00B16FA0" w:rsidP="00B16FA0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5961D6" w14:paraId="01E518F7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5961D6" w:rsidRDefault="00274F5B">
            <w:pPr>
              <w:ind w:left="2" w:right="5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9.</w:t>
            </w:r>
            <w:r w:rsidR="00CC6984"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29877E" w14:textId="3541BE53" w:rsidR="00B12A75" w:rsidRPr="00B12A75" w:rsidRDefault="00B12A75" w:rsidP="00B12A75">
            <w:pPr>
              <w:rPr>
                <w:rFonts w:ascii="Arial" w:eastAsia="Aptos" w:hAnsi="Arial" w:cs="Arial"/>
                <w:kern w:val="2"/>
                <w:sz w:val="20"/>
                <w:szCs w:val="20"/>
                <w14:ligatures w14:val="standardContextual"/>
              </w:rPr>
            </w:pPr>
            <w:r w:rsidRPr="00B12A75">
              <w:rPr>
                <w:rFonts w:ascii="Arial" w:eastAsia="Aptos" w:hAnsi="Arial" w:cs="Arial"/>
                <w:color w:val="auto"/>
                <w:kern w:val="2"/>
                <w:sz w:val="20"/>
                <w:szCs w:val="20"/>
                <w14:ligatures w14:val="standardContextual"/>
              </w:rPr>
              <w:t xml:space="preserve">The study took a </w:t>
            </w:r>
            <w:proofErr w:type="gramStart"/>
            <w:r w:rsidRPr="00B12A75">
              <w:rPr>
                <w:rFonts w:ascii="Arial" w:eastAsia="Aptos" w:hAnsi="Arial" w:cs="Arial"/>
                <w:color w:val="auto"/>
                <w:kern w:val="2"/>
                <w:sz w:val="20"/>
                <w:szCs w:val="20"/>
                <w14:ligatures w14:val="standardContextual"/>
              </w:rPr>
              <w:t>broadly</w:t>
            </w:r>
            <w:proofErr w:type="gramEnd"/>
            <w:r w:rsidRPr="00B12A75">
              <w:rPr>
                <w:rFonts w:ascii="Arial" w:eastAsia="Aptos" w:hAnsi="Arial" w:cs="Arial"/>
                <w:color w:val="auto"/>
                <w:kern w:val="2"/>
                <w:sz w:val="20"/>
                <w:szCs w:val="20"/>
                <w14:ligatures w14:val="standardContextual"/>
              </w:rPr>
              <w:t xml:space="preserve"> phenomenological approach to capture the common features of the phenomenon under study. Our qualitative analysis is underpinned by a broad constructivist/interpretivist orientation which acknowledges the role of individuals’ experiences and interpretations in framing their subjective, constructed realities. </w:t>
            </w:r>
            <w:r>
              <w:rPr>
                <w:rFonts w:ascii="Arial" w:hAnsi="Arial" w:cs="Arial"/>
                <w:sz w:val="20"/>
                <w:szCs w:val="20"/>
              </w:rPr>
              <w:t xml:space="preserve">This has been clarified on page </w:t>
            </w:r>
            <w:r w:rsidR="0074505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98F84C4" w14:textId="05F3717D" w:rsidR="00875B81" w:rsidRPr="005961D6" w:rsidRDefault="00875B81" w:rsidP="00B12A7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2495" w:rsidRPr="005961D6" w14:paraId="4C620ACD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215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5961D6" w:rsidRDefault="00C02495" w:rsidP="00C02495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5961D6" w14:paraId="0A2BA8BA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C248F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C248F1">
              <w:rPr>
                <w:rFonts w:ascii="Arial" w:eastAsia="Times New Roman" w:hAnsi="Arial" w:cs="Arial"/>
                <w:sz w:val="20"/>
                <w:szCs w:val="20"/>
              </w:rPr>
              <w:t xml:space="preserve">10. Sampling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5961D6" w:rsidRDefault="00274F5B">
            <w:pPr>
              <w:ind w:right="37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How were participants selected? </w:t>
            </w:r>
            <w:r w:rsidR="008705D4" w:rsidRPr="005961D6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9385F1E" w:rsidR="00875B81" w:rsidRPr="005961D6" w:rsidRDefault="00272D83" w:rsidP="001A7871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is r</w:t>
            </w:r>
            <w:r w:rsidR="001A7871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="005C1C70">
              <w:rPr>
                <w:rFonts w:ascii="Arial" w:eastAsia="Times New Roman" w:hAnsi="Arial" w:cs="Arial"/>
                <w:sz w:val="20"/>
                <w:szCs w:val="20"/>
              </w:rPr>
              <w:t>ported</w:t>
            </w:r>
            <w:r w:rsidR="001A7871">
              <w:rPr>
                <w:rFonts w:ascii="Arial" w:eastAsia="Times New Roman" w:hAnsi="Arial" w:cs="Arial"/>
                <w:sz w:val="20"/>
                <w:szCs w:val="20"/>
              </w:rPr>
              <w:t xml:space="preserve"> in the ‘Recruitment and sampling’ section (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ages 9-10</w:t>
            </w:r>
            <w:r w:rsidR="001A7871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8C72D0">
              <w:rPr>
                <w:rFonts w:ascii="Arial" w:eastAsia="Times New Roman" w:hAnsi="Arial" w:cs="Arial"/>
                <w:sz w:val="20"/>
                <w:szCs w:val="20"/>
              </w:rPr>
              <w:t xml:space="preserve"> Additional text has been added to clarify.</w:t>
            </w:r>
          </w:p>
        </w:tc>
      </w:tr>
      <w:tr w:rsidR="009A17E5" w:rsidRPr="005961D6" w14:paraId="1C4F19E6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C248F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C248F1">
              <w:rPr>
                <w:rFonts w:ascii="Arial" w:eastAsia="Times New Roman" w:hAnsi="Arial" w:cs="Arial"/>
                <w:sz w:val="20"/>
                <w:szCs w:val="20"/>
              </w:rPr>
              <w:t xml:space="preserve">11. Method of approach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How were participants approached? </w:t>
            </w:r>
            <w:r w:rsidR="008705D4" w:rsidRPr="005961D6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E2FDB" w:rsidRPr="005961D6">
              <w:rPr>
                <w:rFonts w:ascii="Arial" w:eastAsia="Times New Roman" w:hAnsi="Arial" w:cs="Arial"/>
                <w:sz w:val="20"/>
                <w:szCs w:val="20"/>
              </w:rPr>
              <w:t>face</w:t>
            </w:r>
            <w:r w:rsidR="00CC6984" w:rsidRPr="005961D6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2E2FDB" w:rsidRPr="005961D6">
              <w:rPr>
                <w:rFonts w:ascii="Arial" w:eastAsia="Times New Roman" w:hAnsi="Arial" w:cs="Arial"/>
                <w:sz w:val="20"/>
                <w:szCs w:val="20"/>
              </w:rPr>
              <w:t>to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E46D9BE" w:rsidR="00875B81" w:rsidRPr="005961D6" w:rsidRDefault="00272D83">
            <w:pPr>
              <w:ind w:left="1" w:right="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his is reported in the ‘Recruitment and sampling’ section (pages 9-10).</w:t>
            </w:r>
          </w:p>
        </w:tc>
      </w:tr>
      <w:tr w:rsidR="009A17E5" w:rsidRPr="005961D6" w14:paraId="1E5183DA" w14:textId="77777777" w:rsidTr="00AB44AE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5961D6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12. Sample size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5961D6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48E9F52" w:rsidR="00875B81" w:rsidRPr="00272D83" w:rsidRDefault="006F276E">
            <w:pPr>
              <w:ind w:left="1" w:right="6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2D83">
              <w:rPr>
                <w:rFonts w:ascii="Arial" w:eastAsia="Times New Roman" w:hAnsi="Arial" w:cs="Arial"/>
                <w:sz w:val="20"/>
                <w:szCs w:val="20"/>
              </w:rPr>
              <w:t>As stated in the ‘participants’ section (</w:t>
            </w:r>
            <w:r w:rsidR="000B02C4">
              <w:rPr>
                <w:rFonts w:ascii="Arial" w:eastAsia="Times New Roman" w:hAnsi="Arial" w:cs="Arial"/>
                <w:sz w:val="20"/>
                <w:szCs w:val="20"/>
              </w:rPr>
              <w:t>page 11</w:t>
            </w:r>
            <w:r w:rsidRPr="00272D83">
              <w:rPr>
                <w:rFonts w:ascii="Arial" w:eastAsia="Times New Roman" w:hAnsi="Arial" w:cs="Arial"/>
                <w:sz w:val="20"/>
                <w:szCs w:val="20"/>
              </w:rPr>
              <w:t xml:space="preserve">), </w:t>
            </w:r>
            <w:r w:rsidRPr="00272D83">
              <w:rPr>
                <w:rFonts w:ascii="Arial" w:hAnsi="Arial" w:cs="Arial"/>
                <w:sz w:val="20"/>
                <w:szCs w:val="20"/>
              </w:rPr>
              <w:t xml:space="preserve">the analysis presented is based on data </w:t>
            </w:r>
            <w:r w:rsidR="00C14328" w:rsidRPr="00272D83">
              <w:rPr>
                <w:rFonts w:ascii="Arial" w:hAnsi="Arial" w:cs="Arial"/>
                <w:sz w:val="20"/>
                <w:szCs w:val="20"/>
              </w:rPr>
              <w:t>from</w:t>
            </w:r>
            <w:r w:rsidRPr="00272D83">
              <w:rPr>
                <w:rFonts w:ascii="Arial" w:hAnsi="Arial" w:cs="Arial"/>
                <w:sz w:val="20"/>
                <w:szCs w:val="20"/>
              </w:rPr>
              <w:t xml:space="preserve"> 30 participants</w:t>
            </w:r>
            <w:r w:rsidR="00C14328" w:rsidRPr="00272D8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A616DF" w:rsidRPr="005961D6" w14:paraId="3ED5DE57" w14:textId="77777777" w:rsidTr="009B3E88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0796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83BFDEA" w14:textId="3787B143" w:rsidR="00A616DF" w:rsidRPr="005961D6" w:rsidRDefault="00A616DF" w:rsidP="008705D4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13. </w:t>
            </w:r>
            <w:r w:rsidR="00C02495" w:rsidRPr="00100E9A">
              <w:rPr>
                <w:rFonts w:ascii="Arial" w:eastAsia="Times New Roman" w:hAnsi="Arial" w:cs="Arial"/>
                <w:sz w:val="20"/>
                <w:szCs w:val="20"/>
              </w:rPr>
              <w:t>Non-participation</w:t>
            </w:r>
            <w:r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 Setting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5961D6" w:rsidRDefault="00A616DF" w:rsidP="00C0249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  <w:shd w:val="clear" w:color="auto" w:fill="auto"/>
          </w:tcPr>
          <w:p w14:paraId="4ADDECE5" w14:textId="0E42FC93" w:rsidR="009B3E88" w:rsidRPr="005961D6" w:rsidRDefault="00B87A02" w:rsidP="008C72D0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On page 10, in the ‘Recruitment and sampling’ section, further detail </w:t>
            </w:r>
            <w:r w:rsidR="00100E9A" w:rsidRPr="00100E9A">
              <w:rPr>
                <w:rFonts w:ascii="Arial" w:eastAsia="Times New Roman" w:hAnsi="Arial" w:cs="Arial"/>
                <w:sz w:val="20"/>
                <w:szCs w:val="20"/>
              </w:rPr>
              <w:t>has been added</w:t>
            </w:r>
            <w:r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 about th</w:t>
            </w:r>
            <w:r w:rsidR="00A704C5" w:rsidRPr="00100E9A">
              <w:rPr>
                <w:rFonts w:ascii="Arial" w:eastAsia="Times New Roman" w:hAnsi="Arial" w:cs="Arial"/>
                <w:sz w:val="20"/>
                <w:szCs w:val="20"/>
              </w:rPr>
              <w:t>e number of th</w:t>
            </w:r>
            <w:r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ose </w:t>
            </w:r>
            <w:r w:rsidR="00A704C5"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invited to participate who subsequently did so. Information is </w:t>
            </w:r>
            <w:r w:rsidR="00100E9A" w:rsidRPr="00100E9A">
              <w:rPr>
                <w:rFonts w:ascii="Arial" w:eastAsia="Times New Roman" w:hAnsi="Arial" w:cs="Arial"/>
                <w:sz w:val="20"/>
                <w:szCs w:val="20"/>
              </w:rPr>
              <w:t>provide</w:t>
            </w:r>
            <w:r w:rsidR="00100E9A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="00100E9A" w:rsidRPr="00100E9A">
              <w:rPr>
                <w:rFonts w:ascii="Arial" w:eastAsia="Times New Roman" w:hAnsi="Arial" w:cs="Arial"/>
                <w:sz w:val="20"/>
                <w:szCs w:val="20"/>
              </w:rPr>
              <w:t xml:space="preserve"> for each data collection method, which also provides additional information about sampling methods.</w:t>
            </w:r>
          </w:p>
        </w:tc>
      </w:tr>
      <w:tr w:rsidR="009A17E5" w:rsidRPr="005961D6" w14:paraId="5D8821B0" w14:textId="77777777" w:rsidTr="00AB44A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796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5961D6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96FCA">
              <w:rPr>
                <w:rFonts w:ascii="Arial" w:eastAsia="Times New Roman" w:hAnsi="Arial" w:cs="Arial"/>
                <w:sz w:val="20"/>
                <w:szCs w:val="20"/>
              </w:rPr>
              <w:t xml:space="preserve">14. Setting </w:t>
            </w:r>
            <w:proofErr w:type="gramStart"/>
            <w:r w:rsidRPr="00896FCA">
              <w:rPr>
                <w:rFonts w:ascii="Arial" w:eastAsia="Times New Roman" w:hAnsi="Arial" w:cs="Arial"/>
                <w:sz w:val="20"/>
                <w:szCs w:val="20"/>
              </w:rPr>
              <w:t>of</w:t>
            </w:r>
            <w:proofErr w:type="gramEnd"/>
            <w:r w:rsidRPr="00896FCA">
              <w:rPr>
                <w:rFonts w:ascii="Arial" w:eastAsia="Times New Roman" w:hAnsi="Arial" w:cs="Arial"/>
                <w:sz w:val="20"/>
                <w:szCs w:val="20"/>
              </w:rPr>
              <w:t xml:space="preserve"> data collection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5961D6" w:rsidRDefault="00274F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here was the data collected? </w:t>
            </w:r>
            <w:r w:rsidR="008705D4" w:rsidRPr="005961D6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65871D9" w:rsidR="00F24945" w:rsidRPr="009B3E88" w:rsidRDefault="00334934" w:rsidP="00896FC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rticipant</w:t>
            </w:r>
            <w:r w:rsidR="00A711B8">
              <w:rPr>
                <w:rFonts w:ascii="Arial" w:eastAsia="Times New Roman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took part remotely </w:t>
            </w:r>
            <w:r w:rsidR="00A33328" w:rsidRPr="00A33328">
              <w:rPr>
                <w:rFonts w:ascii="Arial" w:eastAsia="Times New Roman" w:hAnsi="Arial" w:cs="Arial"/>
                <w:sz w:val="20"/>
                <w:szCs w:val="20"/>
              </w:rPr>
              <w:t xml:space="preserve">during their regular working hours, either from their workplace or while </w:t>
            </w:r>
            <w:r w:rsidR="00A33328" w:rsidRPr="00A3332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orking from home.</w:t>
            </w:r>
            <w:r w:rsidR="00A33328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800F2">
              <w:rPr>
                <w:rFonts w:ascii="Arial" w:eastAsia="Times New Roman" w:hAnsi="Arial" w:cs="Arial"/>
                <w:sz w:val="20"/>
                <w:szCs w:val="20"/>
              </w:rPr>
              <w:t xml:space="preserve">Clarification has been added on page </w:t>
            </w:r>
            <w:r w:rsidR="00A33328">
              <w:rPr>
                <w:rFonts w:ascii="Arial" w:eastAsia="Times New Roman" w:hAnsi="Arial" w:cs="Arial"/>
                <w:sz w:val="20"/>
                <w:szCs w:val="20"/>
              </w:rPr>
              <w:t>9.</w:t>
            </w:r>
          </w:p>
        </w:tc>
      </w:tr>
      <w:tr w:rsidR="009A17E5" w:rsidRPr="005961D6" w14:paraId="4C8E1685" w14:textId="77777777" w:rsidTr="00AB44A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796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5961D6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5. Presence of nonparticipants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5961D6" w:rsidRDefault="00274F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2F98812F" w:rsidR="009A17E5" w:rsidRPr="005961D6" w:rsidRDefault="008D352F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>N</w:t>
            </w:r>
            <w:r w:rsidR="00B76E89">
              <w:rPr>
                <w:rFonts w:ascii="Arial" w:hAnsi="Arial" w:cs="Arial"/>
                <w:sz w:val="20"/>
                <w:szCs w:val="20"/>
              </w:rPr>
              <w:t xml:space="preserve">o, </w:t>
            </w:r>
            <w:r w:rsidRPr="005961D6">
              <w:rPr>
                <w:rFonts w:ascii="Arial" w:hAnsi="Arial" w:cs="Arial"/>
                <w:sz w:val="20"/>
                <w:szCs w:val="20"/>
              </w:rPr>
              <w:t>only the researchers and participants were present</w:t>
            </w:r>
            <w:r w:rsidR="00B76E89">
              <w:rPr>
                <w:rFonts w:ascii="Arial" w:hAnsi="Arial" w:cs="Arial"/>
                <w:sz w:val="20"/>
                <w:szCs w:val="20"/>
              </w:rPr>
              <w:t xml:space="preserve"> during data collection.</w:t>
            </w:r>
          </w:p>
        </w:tc>
      </w:tr>
      <w:tr w:rsidR="00713368" w:rsidRPr="005961D6" w14:paraId="3A15E946" w14:textId="77777777" w:rsidTr="00AB44A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796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5961D6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E806DB9" w:rsidR="008D352F" w:rsidRPr="005961D6" w:rsidRDefault="007B5556" w:rsidP="00896FCA">
            <w:pPr>
              <w:ind w:left="1" w:right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5556">
              <w:rPr>
                <w:rFonts w:ascii="Arial" w:eastAsia="Times New Roman" w:hAnsi="Arial" w:cs="Arial"/>
                <w:sz w:val="20"/>
                <w:szCs w:val="20"/>
              </w:rPr>
              <w:t>To limit the collection of personal data to only what was strictly necessary for the study, information on age and gender was not collected</w:t>
            </w:r>
            <w:r w:rsidR="009D7DF6">
              <w:rPr>
                <w:rFonts w:ascii="Arial" w:hAnsi="Arial" w:cs="Arial"/>
                <w:sz w:val="20"/>
                <w:szCs w:val="20"/>
              </w:rPr>
              <w:t>.</w:t>
            </w:r>
            <w:r w:rsidR="002D2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C139E">
              <w:rPr>
                <w:rFonts w:ascii="Arial" w:hAnsi="Arial" w:cs="Arial"/>
                <w:sz w:val="20"/>
                <w:szCs w:val="20"/>
              </w:rPr>
              <w:t xml:space="preserve">However, all participants were </w:t>
            </w:r>
            <w:r w:rsidR="009272DF">
              <w:rPr>
                <w:rFonts w:ascii="Arial" w:hAnsi="Arial" w:cs="Arial"/>
                <w:sz w:val="20"/>
                <w:szCs w:val="20"/>
              </w:rPr>
              <w:t>aged 18 years or older and various s</w:t>
            </w:r>
            <w:r w:rsidR="009D7DF6">
              <w:rPr>
                <w:rFonts w:ascii="Arial" w:hAnsi="Arial" w:cs="Arial"/>
                <w:sz w:val="20"/>
                <w:szCs w:val="20"/>
              </w:rPr>
              <w:t>tudy</w:t>
            </w:r>
            <w:r w:rsidR="009C139E">
              <w:rPr>
                <w:rFonts w:ascii="Arial" w:hAnsi="Arial" w:cs="Arial"/>
                <w:sz w:val="20"/>
                <w:szCs w:val="20"/>
              </w:rPr>
              <w:t>-relevant par</w:t>
            </w:r>
            <w:r w:rsidR="009272DF">
              <w:rPr>
                <w:rFonts w:ascii="Arial" w:hAnsi="Arial" w:cs="Arial"/>
                <w:sz w:val="20"/>
                <w:szCs w:val="20"/>
              </w:rPr>
              <w:t>t</w:t>
            </w:r>
            <w:r w:rsidR="009C139E">
              <w:rPr>
                <w:rFonts w:ascii="Arial" w:hAnsi="Arial" w:cs="Arial"/>
                <w:sz w:val="20"/>
                <w:szCs w:val="20"/>
              </w:rPr>
              <w:t>icipant characteristics were requested</w:t>
            </w:r>
            <w:r w:rsidR="002D25E7">
              <w:rPr>
                <w:rFonts w:ascii="Arial" w:hAnsi="Arial" w:cs="Arial"/>
                <w:sz w:val="20"/>
                <w:szCs w:val="20"/>
              </w:rPr>
              <w:t xml:space="preserve">, such </w:t>
            </w:r>
            <w:proofErr w:type="gramStart"/>
            <w:r w:rsidR="002D25E7">
              <w:rPr>
                <w:rFonts w:ascii="Arial" w:hAnsi="Arial" w:cs="Arial"/>
                <w:sz w:val="20"/>
                <w:szCs w:val="20"/>
              </w:rPr>
              <w:t>as,</w:t>
            </w:r>
            <w:proofErr w:type="gramEnd"/>
            <w:r w:rsidR="002D2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272DF">
              <w:rPr>
                <w:rFonts w:ascii="Arial" w:hAnsi="Arial" w:cs="Arial"/>
                <w:sz w:val="20"/>
                <w:szCs w:val="20"/>
              </w:rPr>
              <w:t>whether they had worked</w:t>
            </w:r>
            <w:r w:rsidR="009C139E" w:rsidRPr="009C139E">
              <w:rPr>
                <w:rFonts w:ascii="Arial" w:hAnsi="Arial" w:cs="Arial"/>
                <w:sz w:val="20"/>
                <w:szCs w:val="20"/>
              </w:rPr>
              <w:t xml:space="preserve"> remotely since the start of the COVID-19 pandemic</w:t>
            </w:r>
            <w:r w:rsidR="009272DF">
              <w:rPr>
                <w:rFonts w:ascii="Arial" w:hAnsi="Arial" w:cs="Arial"/>
                <w:sz w:val="20"/>
                <w:szCs w:val="20"/>
              </w:rPr>
              <w:t xml:space="preserve">; time in </w:t>
            </w:r>
            <w:r w:rsidR="00775788">
              <w:rPr>
                <w:rFonts w:ascii="Arial" w:hAnsi="Arial" w:cs="Arial"/>
                <w:sz w:val="20"/>
                <w:szCs w:val="20"/>
              </w:rPr>
              <w:t xml:space="preserve">job </w:t>
            </w:r>
            <w:r w:rsidR="009272DF">
              <w:rPr>
                <w:rFonts w:ascii="Arial" w:hAnsi="Arial" w:cs="Arial"/>
                <w:sz w:val="20"/>
                <w:szCs w:val="20"/>
              </w:rPr>
              <w:t>role</w:t>
            </w:r>
            <w:r w:rsidR="00775788">
              <w:rPr>
                <w:rFonts w:ascii="Arial" w:hAnsi="Arial" w:cs="Arial"/>
                <w:sz w:val="20"/>
                <w:szCs w:val="20"/>
              </w:rPr>
              <w:t>; and nature of role (e.g., management</w:t>
            </w:r>
            <w:r w:rsidR="00FD28CF">
              <w:rPr>
                <w:rFonts w:ascii="Arial" w:hAnsi="Arial" w:cs="Arial"/>
                <w:sz w:val="20"/>
                <w:szCs w:val="20"/>
              </w:rPr>
              <w:t>, administrative</w:t>
            </w:r>
            <w:r w:rsidR="00775788">
              <w:rPr>
                <w:rFonts w:ascii="Arial" w:hAnsi="Arial" w:cs="Arial"/>
                <w:sz w:val="20"/>
                <w:szCs w:val="20"/>
              </w:rPr>
              <w:t xml:space="preserve"> or frontline service delivery).</w:t>
            </w:r>
            <w:r w:rsidR="00FD28CF">
              <w:rPr>
                <w:rFonts w:ascii="Arial" w:hAnsi="Arial" w:cs="Arial"/>
                <w:sz w:val="20"/>
                <w:szCs w:val="20"/>
              </w:rPr>
              <w:t xml:space="preserve"> These details are </w:t>
            </w:r>
            <w:r w:rsidR="00886112">
              <w:rPr>
                <w:rFonts w:ascii="Arial" w:hAnsi="Arial" w:cs="Arial"/>
                <w:sz w:val="20"/>
                <w:szCs w:val="20"/>
              </w:rPr>
              <w:t>provided in</w:t>
            </w:r>
            <w:r w:rsidR="002D25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6112">
              <w:rPr>
                <w:rFonts w:ascii="Arial" w:hAnsi="Arial" w:cs="Arial"/>
                <w:sz w:val="20"/>
                <w:szCs w:val="20"/>
              </w:rPr>
              <w:t>the ‘Participants’ section (page</w:t>
            </w:r>
            <w:r w:rsidR="00896F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323FE">
              <w:rPr>
                <w:rFonts w:ascii="Arial" w:hAnsi="Arial" w:cs="Arial"/>
                <w:sz w:val="20"/>
                <w:szCs w:val="20"/>
              </w:rPr>
              <w:t>11).</w:t>
            </w:r>
          </w:p>
        </w:tc>
      </w:tr>
      <w:tr w:rsidR="00713368" w:rsidRPr="005961D6" w14:paraId="3747E1D6" w14:textId="539AFE7C" w:rsidTr="00AB44A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2706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5961D6" w:rsidRDefault="00713368" w:rsidP="006E39FA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4760" w:type="dxa"/>
          </w:tcPr>
          <w:p w14:paraId="7C21C37E" w14:textId="77777777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</w:p>
        </w:tc>
      </w:tr>
      <w:tr w:rsidR="00713368" w:rsidRPr="005961D6" w14:paraId="0EE3CD98" w14:textId="77777777" w:rsidTr="00AB44AE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0796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E91A7B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17. Interview guide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E91A7B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Were questions, prompts, </w:t>
            </w:r>
            <w:r w:rsidR="00CC6984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and </w:t>
            </w:r>
            <w:r w:rsidRPr="00E91A7B">
              <w:rPr>
                <w:rFonts w:ascii="Arial" w:eastAsia="Times New Roman" w:hAnsi="Arial" w:cs="Arial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3A6BE85" w14:textId="61BF6019" w:rsidR="003E018C" w:rsidRPr="00E91A7B" w:rsidRDefault="00886112" w:rsidP="00713368">
            <w:pPr>
              <w:ind w:left="1"/>
              <w:rPr>
                <w:rFonts w:ascii="Arial" w:eastAsia="Times New Roman" w:hAnsi="Arial" w:cs="Arial"/>
                <w:sz w:val="20"/>
                <w:szCs w:val="20"/>
              </w:rPr>
            </w:pPr>
            <w:r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Yes, </w:t>
            </w:r>
            <w:r w:rsidR="00AD1EFB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interview </w:t>
            </w:r>
            <w:r w:rsidR="0090375A" w:rsidRPr="00E91A7B">
              <w:rPr>
                <w:rFonts w:ascii="Arial" w:eastAsia="Times New Roman" w:hAnsi="Arial" w:cs="Arial"/>
                <w:sz w:val="20"/>
                <w:szCs w:val="20"/>
              </w:rPr>
              <w:t>and focus group</w:t>
            </w:r>
            <w:r w:rsidR="00AD1EFB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 schedules were used</w:t>
            </w:r>
            <w:r w:rsidR="0090375A" w:rsidRPr="00E91A7B">
              <w:rPr>
                <w:rFonts w:ascii="Arial" w:eastAsia="Times New Roman" w:hAnsi="Arial" w:cs="Arial"/>
                <w:sz w:val="20"/>
                <w:szCs w:val="20"/>
              </w:rPr>
              <w:t>, and an online timeline template was provided for timeline respondents, as stated</w:t>
            </w:r>
            <w:r w:rsidR="00713B1B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 in the </w:t>
            </w:r>
            <w:r w:rsidR="003E018C" w:rsidRPr="00E91A7B">
              <w:rPr>
                <w:rFonts w:ascii="Arial" w:eastAsia="Times New Roman" w:hAnsi="Arial" w:cs="Arial"/>
                <w:sz w:val="20"/>
                <w:szCs w:val="20"/>
              </w:rPr>
              <w:t>‘Procedure’ section.</w:t>
            </w:r>
            <w:r w:rsidR="00F10489">
              <w:rPr>
                <w:rFonts w:ascii="Arial" w:eastAsia="Times New Roman" w:hAnsi="Arial" w:cs="Arial"/>
                <w:sz w:val="20"/>
                <w:szCs w:val="20"/>
              </w:rPr>
              <w:t xml:space="preserve"> A copy of the interview/focus group schedule has been provide</w:t>
            </w:r>
            <w:r w:rsidR="003C10DE">
              <w:rPr>
                <w:rFonts w:ascii="Arial" w:eastAsia="Times New Roman" w:hAnsi="Arial" w:cs="Arial"/>
                <w:sz w:val="20"/>
                <w:szCs w:val="20"/>
              </w:rPr>
              <w:t>d</w:t>
            </w:r>
            <w:r w:rsidR="00F10489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3C10DE">
              <w:rPr>
                <w:rFonts w:ascii="Arial" w:eastAsia="Times New Roman" w:hAnsi="Arial" w:cs="Arial"/>
                <w:sz w:val="20"/>
                <w:szCs w:val="20"/>
              </w:rPr>
              <w:t>as a supplementary document.</w:t>
            </w:r>
          </w:p>
          <w:p w14:paraId="3D2BC2EB" w14:textId="77777777" w:rsidR="003E018C" w:rsidRPr="00E91A7B" w:rsidRDefault="003E018C" w:rsidP="00713368">
            <w:pPr>
              <w:ind w:left="1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82AD96C" w14:textId="543E7AFD" w:rsidR="00073E25" w:rsidRPr="00E91A7B" w:rsidRDefault="003E018C" w:rsidP="00E91A7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The schedules and </w:t>
            </w:r>
            <w:r w:rsidR="00C3586C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online timeline were piloted </w:t>
            </w:r>
            <w:r w:rsidR="00A76CEE" w:rsidRPr="00E91A7B">
              <w:rPr>
                <w:rFonts w:ascii="Arial" w:eastAsia="Times New Roman" w:hAnsi="Arial" w:cs="Arial"/>
                <w:sz w:val="20"/>
                <w:szCs w:val="20"/>
              </w:rPr>
              <w:t>with our Public Involvement in Research Group (</w:t>
            </w:r>
            <w:proofErr w:type="spellStart"/>
            <w:r w:rsidR="00A76CEE" w:rsidRPr="00E91A7B">
              <w:rPr>
                <w:rFonts w:ascii="Arial" w:eastAsia="Times New Roman" w:hAnsi="Arial" w:cs="Arial"/>
                <w:sz w:val="20"/>
                <w:szCs w:val="20"/>
              </w:rPr>
              <w:t>PIRg</w:t>
            </w:r>
            <w:proofErr w:type="spellEnd"/>
            <w:r w:rsidR="00407BB7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) </w:t>
            </w:r>
            <w:r w:rsidR="0040524F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prior </w:t>
            </w:r>
            <w:r w:rsidR="00407BB7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to </w:t>
            </w:r>
            <w:r w:rsidR="00E91A7B">
              <w:rPr>
                <w:rFonts w:ascii="Arial" w:eastAsia="Times New Roman" w:hAnsi="Arial" w:cs="Arial"/>
                <w:sz w:val="20"/>
                <w:szCs w:val="20"/>
              </w:rPr>
              <w:t>commencement of data collection</w:t>
            </w:r>
            <w:r w:rsidR="005D3481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 to </w:t>
            </w:r>
            <w:r w:rsidR="00407BB7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ensure that </w:t>
            </w:r>
            <w:r w:rsidR="0040524F" w:rsidRPr="00E91A7B">
              <w:rPr>
                <w:rFonts w:ascii="Arial" w:eastAsia="Times New Roman" w:hAnsi="Arial" w:cs="Arial"/>
                <w:sz w:val="20"/>
                <w:szCs w:val="20"/>
              </w:rPr>
              <w:t>the research tools were appropriate</w:t>
            </w:r>
            <w:r w:rsidR="005D3481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 and would enable us to </w:t>
            </w:r>
            <w:r w:rsidR="00E91A7B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collect data that would </w:t>
            </w:r>
            <w:r w:rsidR="005D3481" w:rsidRPr="00E91A7B">
              <w:rPr>
                <w:rFonts w:ascii="Arial" w:eastAsia="Times New Roman" w:hAnsi="Arial" w:cs="Arial"/>
                <w:sz w:val="20"/>
                <w:szCs w:val="20"/>
              </w:rPr>
              <w:t xml:space="preserve">address our research questions. </w:t>
            </w:r>
          </w:p>
        </w:tc>
      </w:tr>
      <w:tr w:rsidR="00713368" w:rsidRPr="005961D6" w14:paraId="077F6494" w14:textId="77777777" w:rsidTr="00AB44AE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18. Repeat interviews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2DB41C00" w:rsidR="00713368" w:rsidRPr="005961D6" w:rsidRDefault="00713368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7C24C6"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None </w:t>
            </w:r>
            <w:r w:rsidR="00C3586C">
              <w:rPr>
                <w:rFonts w:ascii="Arial" w:eastAsia="Times New Roman" w:hAnsi="Arial" w:cs="Arial"/>
                <w:sz w:val="20"/>
                <w:szCs w:val="20"/>
              </w:rPr>
              <w:t xml:space="preserve">were </w:t>
            </w:r>
            <w:r w:rsidR="007C24C6" w:rsidRPr="005961D6">
              <w:rPr>
                <w:rFonts w:ascii="Arial" w:eastAsia="Times New Roman" w:hAnsi="Arial" w:cs="Arial"/>
                <w:sz w:val="20"/>
                <w:szCs w:val="20"/>
              </w:rPr>
              <w:t>conducted.</w:t>
            </w:r>
          </w:p>
        </w:tc>
      </w:tr>
      <w:tr w:rsidR="00713368" w:rsidRPr="005961D6" w14:paraId="7D837FF9" w14:textId="77777777" w:rsidTr="00AB44AE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5961D6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211DF401" w:rsidR="007C24C6" w:rsidRPr="005961D6" w:rsidRDefault="007C24C6" w:rsidP="00C02495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 xml:space="preserve">Yes, </w:t>
            </w:r>
            <w:r w:rsidR="000E3C98">
              <w:rPr>
                <w:rFonts w:ascii="Arial" w:hAnsi="Arial" w:cs="Arial"/>
                <w:sz w:val="20"/>
                <w:szCs w:val="20"/>
              </w:rPr>
              <w:t xml:space="preserve">this is stated in the ‘Procedure’ section (page </w:t>
            </w:r>
            <w:r w:rsidR="001305CD">
              <w:rPr>
                <w:rFonts w:ascii="Arial" w:hAnsi="Arial" w:cs="Arial"/>
                <w:sz w:val="20"/>
                <w:szCs w:val="20"/>
              </w:rPr>
              <w:t>12)</w:t>
            </w:r>
            <w:r w:rsidR="000E3C98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13368" w:rsidRPr="005961D6" w14:paraId="417B56DD" w14:textId="77777777" w:rsidTr="00AB44AE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20. Field notes </w:t>
            </w:r>
          </w:p>
        </w:tc>
        <w:tc>
          <w:tcPr>
            <w:tcW w:w="401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4819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34E8945" w:rsidR="007C24C6" w:rsidRPr="005961D6" w:rsidRDefault="0060782E" w:rsidP="00713368">
            <w:pPr>
              <w:spacing w:after="1" w:line="237" w:lineRule="auto"/>
              <w:ind w:left="1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, no field notes were not routinely made.</w:t>
            </w:r>
          </w:p>
        </w:tc>
      </w:tr>
      <w:tr w:rsidR="00713368" w:rsidRPr="005961D6" w14:paraId="661A4E4C" w14:textId="77777777" w:rsidTr="00AB44AE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21. Duration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3531AA8" w:rsidR="00B0733A" w:rsidRPr="005961D6" w:rsidRDefault="00BE3F57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etails on interview and focus group duration</w:t>
            </w:r>
            <w:r w:rsidR="00FF78C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D05976">
              <w:rPr>
                <w:rFonts w:ascii="Arial" w:eastAsia="Times New Roman" w:hAnsi="Arial" w:cs="Arial"/>
                <w:sz w:val="20"/>
                <w:szCs w:val="20"/>
              </w:rPr>
              <w:t xml:space="preserve">and timeline availability </w:t>
            </w:r>
            <w:r w:rsidR="00FF78CF">
              <w:rPr>
                <w:rFonts w:ascii="Arial" w:eastAsia="Times New Roman" w:hAnsi="Arial" w:cs="Arial"/>
                <w:sz w:val="20"/>
                <w:szCs w:val="20"/>
              </w:rPr>
              <w:t>are provided in the ‘</w:t>
            </w:r>
            <w:r w:rsidR="00FF78CF">
              <w:rPr>
                <w:rFonts w:ascii="Arial" w:hAnsi="Arial" w:cs="Arial"/>
                <w:sz w:val="20"/>
                <w:szCs w:val="20"/>
              </w:rPr>
              <w:t>‘Procedure’ section (page</w:t>
            </w:r>
            <w:r w:rsidR="00394AD5">
              <w:rPr>
                <w:rFonts w:ascii="Arial" w:hAnsi="Arial" w:cs="Arial"/>
                <w:sz w:val="20"/>
                <w:szCs w:val="20"/>
              </w:rPr>
              <w:t>s 11-12</w:t>
            </w:r>
            <w:r w:rsidR="00FF78CF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  <w:tr w:rsidR="00713368" w:rsidRPr="005961D6" w14:paraId="10704D8E" w14:textId="77777777" w:rsidTr="00AB44A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22</w:t>
            </w:r>
            <w:r w:rsidRPr="001D35E1">
              <w:rPr>
                <w:rFonts w:ascii="Arial" w:eastAsia="Times New Roman" w:hAnsi="Arial" w:cs="Arial"/>
                <w:sz w:val="20"/>
                <w:szCs w:val="20"/>
                <w:shd w:val="clear" w:color="auto" w:fill="FFFFFF" w:themeFill="background1"/>
              </w:rPr>
              <w:t>. Data saturation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AB06A4" w14:textId="12D6A456" w:rsidR="00433D23" w:rsidRDefault="00EE299A" w:rsidP="00713368">
            <w:pPr>
              <w:ind w:left="1"/>
              <w:rPr>
                <w:rFonts w:ascii="Arial" w:eastAsia="Times New Roman" w:hAnsi="Arial" w:cs="Arial"/>
                <w:sz w:val="20"/>
                <w:szCs w:val="20"/>
              </w:rPr>
            </w:pPr>
            <w:r w:rsidRPr="003A3E63">
              <w:rPr>
                <w:rFonts w:ascii="Arial" w:eastAsia="Times New Roman" w:hAnsi="Arial" w:cs="Arial"/>
                <w:sz w:val="20"/>
                <w:szCs w:val="20"/>
              </w:rPr>
              <w:t xml:space="preserve">Yes, </w:t>
            </w:r>
            <w:r w:rsidR="00A575F3">
              <w:rPr>
                <w:rFonts w:ascii="Arial" w:eastAsia="Times New Roman" w:hAnsi="Arial" w:cs="Arial"/>
                <w:sz w:val="20"/>
                <w:szCs w:val="20"/>
              </w:rPr>
              <w:t>‘</w:t>
            </w:r>
            <w:r w:rsidR="00656C85">
              <w:rPr>
                <w:rFonts w:ascii="Arial" w:eastAsia="Times New Roman" w:hAnsi="Arial" w:cs="Arial"/>
                <w:sz w:val="20"/>
                <w:szCs w:val="20"/>
              </w:rPr>
              <w:t>data saturation</w:t>
            </w:r>
            <w:r w:rsidR="00A575F3">
              <w:rPr>
                <w:rFonts w:ascii="Arial" w:eastAsia="Times New Roman" w:hAnsi="Arial" w:cs="Arial"/>
                <w:sz w:val="20"/>
                <w:szCs w:val="20"/>
              </w:rPr>
              <w:t>’</w:t>
            </w:r>
            <w:r w:rsidR="00656C8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729BE" w:rsidRPr="003A3E63">
              <w:rPr>
                <w:rFonts w:ascii="Arial" w:eastAsia="Times New Roman" w:hAnsi="Arial" w:cs="Arial"/>
                <w:sz w:val="20"/>
                <w:szCs w:val="20"/>
              </w:rPr>
              <w:t xml:space="preserve">is </w:t>
            </w:r>
            <w:r w:rsidR="00656C85">
              <w:rPr>
                <w:rFonts w:ascii="Arial" w:eastAsia="Times New Roman" w:hAnsi="Arial" w:cs="Arial"/>
                <w:sz w:val="20"/>
                <w:szCs w:val="20"/>
              </w:rPr>
              <w:t xml:space="preserve">discussed - </w:t>
            </w:r>
            <w:r w:rsidR="000C3160" w:rsidRPr="00433D23">
              <w:rPr>
                <w:rFonts w:ascii="Arial" w:eastAsia="Times New Roman" w:hAnsi="Arial" w:cs="Arial"/>
                <w:sz w:val="20"/>
                <w:szCs w:val="20"/>
              </w:rPr>
              <w:t xml:space="preserve">‘thematic saturation’ </w:t>
            </w:r>
            <w:r w:rsidR="000C3160">
              <w:rPr>
                <w:rFonts w:ascii="Arial" w:eastAsia="Times New Roman" w:hAnsi="Arial" w:cs="Arial"/>
                <w:sz w:val="20"/>
                <w:szCs w:val="20"/>
              </w:rPr>
              <w:t xml:space="preserve">was </w:t>
            </w:r>
            <w:r w:rsidR="000C3160" w:rsidRPr="00433D23">
              <w:rPr>
                <w:rFonts w:ascii="Arial" w:eastAsia="Times New Roman" w:hAnsi="Arial" w:cs="Arial"/>
                <w:sz w:val="20"/>
                <w:szCs w:val="20"/>
              </w:rPr>
              <w:t>reached prior to ceasing our analysis</w:t>
            </w:r>
            <w:r w:rsidR="000C316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575F3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="000C3160">
              <w:rPr>
                <w:rFonts w:ascii="Arial" w:eastAsia="Times New Roman" w:hAnsi="Arial" w:cs="Arial"/>
                <w:sz w:val="20"/>
                <w:szCs w:val="20"/>
              </w:rPr>
              <w:t>s outlined on page 14.</w:t>
            </w:r>
          </w:p>
          <w:p w14:paraId="323E05C6" w14:textId="771E977E" w:rsidR="00B0733A" w:rsidRPr="005961D6" w:rsidRDefault="00B0733A" w:rsidP="00A575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3368" w:rsidRPr="005961D6" w14:paraId="4AD8CFE4" w14:textId="77777777" w:rsidTr="00AB44A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5961D6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E735DC2" w:rsidR="00B0733A" w:rsidRPr="005961D6" w:rsidRDefault="00B0733A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 xml:space="preserve">No, transcripts </w:t>
            </w:r>
            <w:r w:rsidR="007737F8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5961D6">
              <w:rPr>
                <w:rFonts w:ascii="Arial" w:hAnsi="Arial" w:cs="Arial"/>
                <w:sz w:val="20"/>
                <w:szCs w:val="20"/>
              </w:rPr>
              <w:t>not returned but participants were informed that they could view their own transcript sh</w:t>
            </w:r>
            <w:r w:rsidR="007737F8">
              <w:rPr>
                <w:rFonts w:ascii="Arial" w:hAnsi="Arial" w:cs="Arial"/>
                <w:sz w:val="20"/>
                <w:szCs w:val="20"/>
              </w:rPr>
              <w:t xml:space="preserve">ould </w:t>
            </w:r>
            <w:r w:rsidRPr="005961D6">
              <w:rPr>
                <w:rFonts w:ascii="Arial" w:hAnsi="Arial" w:cs="Arial"/>
                <w:sz w:val="20"/>
                <w:szCs w:val="20"/>
              </w:rPr>
              <w:t>they wi</w:t>
            </w:r>
            <w:r w:rsidR="007737F8">
              <w:rPr>
                <w:rFonts w:ascii="Arial" w:hAnsi="Arial" w:cs="Arial"/>
                <w:sz w:val="20"/>
                <w:szCs w:val="20"/>
              </w:rPr>
              <w:t>s</w:t>
            </w:r>
            <w:r w:rsidRPr="005961D6">
              <w:rPr>
                <w:rFonts w:ascii="Arial" w:hAnsi="Arial" w:cs="Arial"/>
                <w:sz w:val="20"/>
                <w:szCs w:val="20"/>
              </w:rPr>
              <w:t>h to do so.</w:t>
            </w:r>
          </w:p>
        </w:tc>
      </w:tr>
      <w:tr w:rsidR="00713368" w:rsidRPr="005961D6" w14:paraId="591C4C43" w14:textId="77777777" w:rsidTr="00AB44A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200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5961D6" w:rsidRDefault="00713368" w:rsidP="0071336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5961D6" w14:paraId="16DF7EBA" w14:textId="77777777" w:rsidTr="00AB44A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65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5961D6" w:rsidRDefault="00713368" w:rsidP="0071336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5961D6" w14:paraId="6C31D7EB" w14:textId="77777777" w:rsidTr="00AB44AE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How many data </w:t>
            </w:r>
            <w:proofErr w:type="gramStart"/>
            <w:r w:rsidRPr="005961D6">
              <w:rPr>
                <w:rFonts w:ascii="Arial" w:eastAsia="Times New Roman" w:hAnsi="Arial" w:cs="Arial"/>
                <w:sz w:val="20"/>
                <w:szCs w:val="20"/>
              </w:rPr>
              <w:t>coders</w:t>
            </w:r>
            <w:proofErr w:type="gramEnd"/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coded the data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3E5EF1D" w:rsidR="00B0733A" w:rsidRPr="005961D6" w:rsidRDefault="00E5627F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ix members of the research team were involved in coding</w:t>
            </w:r>
            <w:r w:rsidR="00713B1B">
              <w:rPr>
                <w:rFonts w:ascii="Arial" w:eastAsia="Times New Roman" w:hAnsi="Arial" w:cs="Arial"/>
                <w:sz w:val="20"/>
                <w:szCs w:val="20"/>
              </w:rPr>
              <w:t xml:space="preserve"> as indicated in the ‘</w:t>
            </w:r>
            <w:r w:rsidR="00713B1B" w:rsidRPr="00713B1B">
              <w:rPr>
                <w:rFonts w:ascii="Arial" w:eastAsia="Times New Roman" w:hAnsi="Arial" w:cs="Arial"/>
                <w:sz w:val="20"/>
                <w:szCs w:val="20"/>
              </w:rPr>
              <w:t>Data coding and analysis</w:t>
            </w:r>
            <w:r w:rsidR="00713B1B">
              <w:rPr>
                <w:rFonts w:ascii="Arial" w:eastAsia="Times New Roman" w:hAnsi="Arial" w:cs="Arial"/>
                <w:sz w:val="20"/>
                <w:szCs w:val="20"/>
              </w:rPr>
              <w:t>’ section (page</w:t>
            </w:r>
            <w:r w:rsidR="00912A59">
              <w:rPr>
                <w:rFonts w:ascii="Arial" w:eastAsia="Times New Roman" w:hAnsi="Arial" w:cs="Arial"/>
                <w:sz w:val="20"/>
                <w:szCs w:val="20"/>
              </w:rPr>
              <w:t>s 12 and 13</w:t>
            </w:r>
            <w:r w:rsidR="00713B1B">
              <w:rPr>
                <w:rFonts w:ascii="Arial" w:eastAsia="Times New Roman" w:hAnsi="Arial" w:cs="Arial"/>
                <w:sz w:val="20"/>
                <w:szCs w:val="20"/>
              </w:rPr>
              <w:t>)</w:t>
            </w:r>
            <w:r w:rsidR="00EE143A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713368" w:rsidRPr="005961D6" w14:paraId="1D5906D3" w14:textId="77777777" w:rsidTr="005A11A6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0796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FFFFFF" w:themeFill="background1"/>
          </w:tcPr>
          <w:p w14:paraId="4F3533B4" w14:textId="77777777" w:rsidR="00713368" w:rsidRPr="005A11A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A11A6">
              <w:rPr>
                <w:rFonts w:ascii="Arial" w:eastAsia="Times New Roman" w:hAnsi="Arial" w:cs="Arial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  <w:shd w:val="clear" w:color="auto" w:fill="FFFFFF" w:themeFill="background1"/>
          </w:tcPr>
          <w:p w14:paraId="470D586E" w14:textId="4AF177E0" w:rsidR="00713368" w:rsidRPr="005A11A6" w:rsidRDefault="00713368" w:rsidP="00713368">
            <w:pPr>
              <w:ind w:right="4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A11A6">
              <w:rPr>
                <w:rFonts w:ascii="Arial" w:eastAsia="Times New Roman" w:hAnsi="Arial" w:cs="Arial"/>
                <w:sz w:val="20"/>
                <w:szCs w:val="20"/>
              </w:rPr>
              <w:t xml:space="preserve">Did </w:t>
            </w:r>
            <w:r w:rsidR="00CC6984" w:rsidRPr="005A11A6">
              <w:rPr>
                <w:rFonts w:ascii="Arial" w:eastAsia="Times New Roman" w:hAnsi="Arial" w:cs="Arial"/>
                <w:sz w:val="20"/>
                <w:szCs w:val="20"/>
              </w:rPr>
              <w:t xml:space="preserve">the </w:t>
            </w:r>
            <w:r w:rsidRPr="005A11A6">
              <w:rPr>
                <w:rFonts w:ascii="Arial" w:eastAsia="Times New Roman" w:hAnsi="Arial" w:cs="Arial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09725330" w:rsidR="00713368" w:rsidRPr="005961D6" w:rsidRDefault="00EE143A" w:rsidP="00713368">
            <w:pPr>
              <w:ind w:left="1" w:right="2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this has not been provided.</w:t>
            </w:r>
          </w:p>
        </w:tc>
      </w:tr>
      <w:tr w:rsidR="00713368" w:rsidRPr="005961D6" w14:paraId="50DA7E19" w14:textId="77777777" w:rsidTr="00AB44A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F164B2">
              <w:rPr>
                <w:rFonts w:ascii="Arial" w:eastAsia="Times New Roman" w:hAnsi="Arial" w:cs="Arial"/>
                <w:sz w:val="20"/>
                <w:szCs w:val="20"/>
              </w:rPr>
              <w:t>26. Derivation of themes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5961D6" w:rsidRDefault="00713368" w:rsidP="008705D4">
            <w:pPr>
              <w:spacing w:line="238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036C1E2" w:rsidR="00CF2B43" w:rsidRPr="005A11A6" w:rsidRDefault="00C40A21" w:rsidP="00F164B2">
            <w:pPr>
              <w:ind w:left="1"/>
              <w:rPr>
                <w:rFonts w:ascii="Arial" w:hAnsi="Arial" w:cs="Arial"/>
                <w:sz w:val="20"/>
                <w:szCs w:val="20"/>
                <w:highlight w:val="green"/>
              </w:rPr>
            </w:pPr>
            <w:r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Both inductive and deductive coding </w:t>
            </w:r>
            <w:proofErr w:type="gramStart"/>
            <w:r w:rsidRPr="00F164B2">
              <w:rPr>
                <w:rFonts w:ascii="Arial" w:eastAsia="Times New Roman" w:hAnsi="Arial" w:cs="Arial"/>
                <w:sz w:val="20"/>
                <w:szCs w:val="20"/>
              </w:rPr>
              <w:t>was</w:t>
            </w:r>
            <w:proofErr w:type="gramEnd"/>
            <w:r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43249" w:rsidRPr="00F164B2">
              <w:rPr>
                <w:rFonts w:ascii="Arial" w:eastAsia="Times New Roman" w:hAnsi="Arial" w:cs="Arial"/>
                <w:sz w:val="20"/>
                <w:szCs w:val="20"/>
              </w:rPr>
              <w:t>conducted, with themes</w:t>
            </w:r>
            <w:r w:rsidR="000A09C1"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577CFC"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then </w:t>
            </w:r>
            <w:r w:rsidR="000A09C1" w:rsidRPr="00F164B2">
              <w:rPr>
                <w:rFonts w:ascii="Arial" w:eastAsia="Times New Roman" w:hAnsi="Arial" w:cs="Arial"/>
                <w:sz w:val="20"/>
                <w:szCs w:val="20"/>
              </w:rPr>
              <w:t>derived from</w:t>
            </w:r>
            <w:r w:rsidR="00577CFC"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 the data during the </w:t>
            </w:r>
            <w:r w:rsidR="00F164B2" w:rsidRPr="00F164B2">
              <w:rPr>
                <w:rFonts w:ascii="Arial" w:eastAsia="Times New Roman" w:hAnsi="Arial" w:cs="Arial"/>
                <w:sz w:val="20"/>
                <w:szCs w:val="20"/>
              </w:rPr>
              <w:t>mapping and interpretation components of our Framework analysis, as outlined on pages 13-14.</w:t>
            </w:r>
            <w:r w:rsidR="00577CFC"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A09C1"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43249" w:rsidRPr="00F164B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713368" w:rsidRPr="005961D6" w14:paraId="4892D5BF" w14:textId="77777777" w:rsidTr="000B4B4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24719D" w14:textId="77777777" w:rsidR="00713368" w:rsidRPr="000B4B4C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0B4B4C">
              <w:rPr>
                <w:rFonts w:ascii="Arial" w:eastAsia="Times New Roman" w:hAnsi="Arial" w:cs="Arial"/>
                <w:sz w:val="20"/>
                <w:szCs w:val="20"/>
              </w:rPr>
              <w:t xml:space="preserve">27. Software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5961D6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A34E5D1" w:rsidR="00946583" w:rsidRPr="005961D6" w:rsidRDefault="00AA4C2E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s stated in the ‘</w:t>
            </w:r>
            <w:r w:rsidRPr="00713B1B">
              <w:rPr>
                <w:rFonts w:ascii="Arial" w:eastAsia="Times New Roman" w:hAnsi="Arial" w:cs="Arial"/>
                <w:sz w:val="20"/>
                <w:szCs w:val="20"/>
              </w:rPr>
              <w:t>Data coding and analy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’ section (page</w:t>
            </w:r>
            <w:r w:rsidR="00FA57A0">
              <w:rPr>
                <w:rFonts w:ascii="Arial" w:eastAsia="Times New Roman" w:hAnsi="Arial" w:cs="Arial"/>
                <w:sz w:val="20"/>
                <w:szCs w:val="20"/>
              </w:rPr>
              <w:t xml:space="preserve"> 1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), </w:t>
            </w:r>
            <w:r w:rsidR="0025679B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="0025679B" w:rsidRPr="0025679B">
              <w:rPr>
                <w:rFonts w:ascii="Arial" w:eastAsia="Times New Roman" w:hAnsi="Arial" w:cs="Arial"/>
                <w:sz w:val="20"/>
                <w:szCs w:val="20"/>
              </w:rPr>
              <w:t>nline timeline text was treated as qualitative text-based data,</w:t>
            </w:r>
            <w:r w:rsidR="008C5FDE">
              <w:rPr>
                <w:rFonts w:ascii="Arial" w:eastAsia="Times New Roman" w:hAnsi="Arial" w:cs="Arial"/>
                <w:sz w:val="20"/>
                <w:szCs w:val="20"/>
              </w:rPr>
              <w:t xml:space="preserve"> and</w:t>
            </w:r>
            <w:r w:rsidR="0025679B" w:rsidRPr="0025679B">
              <w:rPr>
                <w:rFonts w:ascii="Arial" w:eastAsia="Times New Roman" w:hAnsi="Arial" w:cs="Arial"/>
                <w:sz w:val="20"/>
                <w:szCs w:val="20"/>
              </w:rPr>
              <w:t xml:space="preserve"> as with the interview and focus group transcripts, was coded using NVivo 12 software</w:t>
            </w:r>
            <w:r w:rsidR="0025679B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713368" w:rsidRPr="005961D6" w14:paraId="1A88333C" w14:textId="77777777" w:rsidTr="000B4B4C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41ED009" w14:textId="5D7CEF5B" w:rsidR="00713368" w:rsidRPr="000B4B4C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0B4B4C">
              <w:rPr>
                <w:rFonts w:ascii="Arial" w:eastAsia="Times New Roman" w:hAnsi="Arial" w:cs="Arial"/>
                <w:sz w:val="20"/>
                <w:szCs w:val="20"/>
              </w:rPr>
              <w:t>28. Participant checking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81BFAA9" w:rsidR="000E707A" w:rsidRPr="005961D6" w:rsidRDefault="0025679B" w:rsidP="000E707A">
            <w:pPr>
              <w:ind w:left="1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, participants did not provide feedback.</w:t>
            </w:r>
            <w:r w:rsidR="00FA57A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713368" w:rsidRPr="005961D6" w14:paraId="0F69F8AD" w14:textId="77777777" w:rsidTr="00AB44A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198"/>
        </w:trPr>
        <w:tc>
          <w:tcPr>
            <w:tcW w:w="12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5961D6" w:rsidRDefault="00713368" w:rsidP="0071336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5961D6" w14:paraId="416276AA" w14:textId="77777777" w:rsidTr="00A522C2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F75B566" w14:textId="77777777" w:rsidR="00713368" w:rsidRPr="00A522C2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A522C2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shd w:val="clear" w:color="auto" w:fill="FFFFFF" w:themeFill="background1"/>
          </w:tcPr>
          <w:p w14:paraId="1A8A6B62" w14:textId="36945CAF" w:rsidR="00713368" w:rsidRPr="00A522C2" w:rsidRDefault="00713368" w:rsidP="00713368">
            <w:pPr>
              <w:spacing w:line="238" w:lineRule="auto"/>
              <w:rPr>
                <w:rFonts w:ascii="Arial" w:hAnsi="Arial" w:cs="Arial"/>
                <w:sz w:val="20"/>
                <w:szCs w:val="20"/>
              </w:rPr>
            </w:pPr>
            <w:r w:rsidRPr="00A522C2">
              <w:rPr>
                <w:rFonts w:ascii="Arial" w:eastAsia="Times New Roman" w:hAnsi="Arial" w:cs="Arial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A522C2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A522C2">
              <w:rPr>
                <w:rFonts w:ascii="Arial" w:eastAsia="Times New Roman" w:hAnsi="Arial" w:cs="Arial"/>
                <w:sz w:val="20"/>
                <w:szCs w:val="20"/>
              </w:rPr>
              <w:t xml:space="preserve"> participant number  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37C197DA" w:rsidR="000E707A" w:rsidRPr="005961D6" w:rsidRDefault="000E707A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 xml:space="preserve">Yes, </w:t>
            </w:r>
            <w:r w:rsidR="0089228A"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participant quotations </w:t>
            </w:r>
            <w:r w:rsidR="0089228A">
              <w:rPr>
                <w:rFonts w:ascii="Arial" w:eastAsia="Times New Roman" w:hAnsi="Arial" w:cs="Arial"/>
                <w:sz w:val="20"/>
                <w:szCs w:val="20"/>
              </w:rPr>
              <w:t xml:space="preserve">are </w:t>
            </w:r>
            <w:r w:rsidR="0089228A" w:rsidRPr="005961D6">
              <w:rPr>
                <w:rFonts w:ascii="Arial" w:eastAsia="Times New Roman" w:hAnsi="Arial" w:cs="Arial"/>
                <w:sz w:val="20"/>
                <w:szCs w:val="20"/>
              </w:rPr>
              <w:t>presented to illustrate the themes/findings</w:t>
            </w:r>
            <w:r w:rsidR="0089228A" w:rsidRPr="005961D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961D6">
              <w:rPr>
                <w:rFonts w:ascii="Arial" w:hAnsi="Arial" w:cs="Arial"/>
                <w:sz w:val="20"/>
                <w:szCs w:val="20"/>
              </w:rPr>
              <w:t>thro</w:t>
            </w:r>
            <w:r w:rsidR="00A61A24" w:rsidRPr="005961D6">
              <w:rPr>
                <w:rFonts w:ascii="Arial" w:hAnsi="Arial" w:cs="Arial"/>
                <w:sz w:val="20"/>
                <w:szCs w:val="20"/>
              </w:rPr>
              <w:t>u</w:t>
            </w:r>
            <w:r w:rsidRPr="005961D6">
              <w:rPr>
                <w:rFonts w:ascii="Arial" w:hAnsi="Arial" w:cs="Arial"/>
                <w:sz w:val="20"/>
                <w:szCs w:val="20"/>
              </w:rPr>
              <w:t>ghout</w:t>
            </w:r>
            <w:r w:rsidR="00A61A24" w:rsidRPr="005961D6">
              <w:rPr>
                <w:rFonts w:ascii="Arial" w:hAnsi="Arial" w:cs="Arial"/>
                <w:sz w:val="20"/>
                <w:szCs w:val="20"/>
              </w:rPr>
              <w:t xml:space="preserve">, with participant ID codes used for </w:t>
            </w:r>
            <w:r w:rsidR="0085687C" w:rsidRPr="005961D6">
              <w:rPr>
                <w:rFonts w:ascii="Arial" w:hAnsi="Arial" w:cs="Arial"/>
                <w:sz w:val="20"/>
                <w:szCs w:val="20"/>
              </w:rPr>
              <w:t>quotes</w:t>
            </w:r>
            <w:r w:rsidR="00740A5C">
              <w:rPr>
                <w:rFonts w:ascii="Arial" w:hAnsi="Arial" w:cs="Arial"/>
                <w:sz w:val="20"/>
                <w:szCs w:val="20"/>
              </w:rPr>
              <w:t xml:space="preserve"> (pages </w:t>
            </w:r>
            <w:r w:rsidR="0089228A">
              <w:rPr>
                <w:rFonts w:ascii="Arial" w:hAnsi="Arial" w:cs="Arial"/>
                <w:sz w:val="20"/>
                <w:szCs w:val="20"/>
              </w:rPr>
              <w:t>14</w:t>
            </w:r>
            <w:r w:rsidR="00740A5C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89228A">
              <w:rPr>
                <w:rFonts w:ascii="Arial" w:hAnsi="Arial" w:cs="Arial"/>
                <w:sz w:val="20"/>
                <w:szCs w:val="20"/>
              </w:rPr>
              <w:t>25</w:t>
            </w:r>
            <w:r w:rsidR="00740A5C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  <w:tr w:rsidR="00713368" w:rsidRPr="005961D6" w14:paraId="3878058B" w14:textId="77777777" w:rsidTr="00AB44A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as there consistency between the data presented and the findings</w:t>
            </w:r>
            <w:r w:rsidR="00C02495" w:rsidRPr="005961D6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E241F2C" w:rsidR="0085687C" w:rsidRPr="005961D6" w:rsidRDefault="0085687C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Yes, there is consistency </w:t>
            </w:r>
            <w:r w:rsidR="00473D49" w:rsidRPr="005961D6">
              <w:rPr>
                <w:rFonts w:ascii="Arial" w:eastAsia="Times New Roman" w:hAnsi="Arial" w:cs="Arial"/>
                <w:sz w:val="20"/>
                <w:szCs w:val="20"/>
              </w:rPr>
              <w:t>between the data and the findings. The paper clearly indicates how the data leads to and relates to the findings.</w:t>
            </w:r>
          </w:p>
        </w:tc>
      </w:tr>
      <w:tr w:rsidR="00713368" w:rsidRPr="005961D6" w14:paraId="61D0683E" w14:textId="77777777" w:rsidTr="00AB44A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680F943E" w:rsidR="007D5E71" w:rsidRPr="005961D6" w:rsidRDefault="007D5E71" w:rsidP="00713368">
            <w:pPr>
              <w:ind w:left="1" w:right="12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hAnsi="Arial" w:cs="Arial"/>
                <w:sz w:val="20"/>
                <w:szCs w:val="20"/>
              </w:rPr>
              <w:t xml:space="preserve">Yes, major themes are </w:t>
            </w:r>
            <w:r w:rsidR="00A522C2">
              <w:rPr>
                <w:rFonts w:ascii="Arial" w:hAnsi="Arial" w:cs="Arial"/>
                <w:sz w:val="20"/>
                <w:szCs w:val="20"/>
              </w:rPr>
              <w:t>clearly presented and discussed in detail in the Results section</w:t>
            </w:r>
            <w:r w:rsidR="00740A5C">
              <w:rPr>
                <w:rFonts w:ascii="Arial" w:hAnsi="Arial" w:cs="Arial"/>
                <w:sz w:val="20"/>
                <w:szCs w:val="20"/>
              </w:rPr>
              <w:t xml:space="preserve"> (pages </w:t>
            </w:r>
            <w:r w:rsidR="00A522C2">
              <w:rPr>
                <w:rFonts w:ascii="Arial" w:hAnsi="Arial" w:cs="Arial"/>
                <w:sz w:val="20"/>
                <w:szCs w:val="20"/>
              </w:rPr>
              <w:t>14</w:t>
            </w:r>
            <w:r w:rsidR="00740A5C"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A522C2">
              <w:rPr>
                <w:rFonts w:ascii="Arial" w:hAnsi="Arial" w:cs="Arial"/>
                <w:sz w:val="20"/>
                <w:szCs w:val="20"/>
              </w:rPr>
              <w:t>25</w:t>
            </w:r>
            <w:r w:rsidR="00740A5C">
              <w:rPr>
                <w:rFonts w:ascii="Arial" w:hAnsi="Arial" w:cs="Arial"/>
                <w:sz w:val="20"/>
                <w:szCs w:val="20"/>
              </w:rPr>
              <w:t>).</w:t>
            </w:r>
          </w:p>
        </w:tc>
      </w:tr>
      <w:tr w:rsidR="00713368" w:rsidRPr="005961D6" w14:paraId="1A866FB0" w14:textId="77777777" w:rsidTr="00AB44AE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0796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5961D6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32. </w:t>
            </w:r>
            <w:r w:rsidRPr="00696F3B">
              <w:rPr>
                <w:rFonts w:ascii="Arial" w:eastAsia="Times New Roman" w:hAnsi="Arial" w:cs="Arial"/>
                <w:sz w:val="20"/>
                <w:szCs w:val="20"/>
              </w:rPr>
              <w:t>Clarity of minor themes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5961D6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Is there a description of diverse cases or </w:t>
            </w:r>
            <w:r w:rsidR="00CC6984" w:rsidRPr="005961D6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5961D6">
              <w:rPr>
                <w:rFonts w:ascii="Arial" w:eastAsia="Times New Roman" w:hAnsi="Arial" w:cs="Arial"/>
                <w:sz w:val="20"/>
                <w:szCs w:val="20"/>
              </w:rPr>
              <w:t>discussion of minor themes?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FCBB0B1" w:rsidR="006918D4" w:rsidRPr="005961D6" w:rsidRDefault="002D3153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2D3153">
              <w:rPr>
                <w:rFonts w:ascii="Arial" w:eastAsia="Times New Roman" w:hAnsi="Arial" w:cs="Arial"/>
                <w:sz w:val="20"/>
                <w:szCs w:val="20"/>
              </w:rPr>
              <w:t>Sub-themes are not explicitly identified; instead, each major theme is explored in depth. Rather than offering a cursory overview, we have aimed to provide a nuanced discussion that examines the underlying concepts and meanings of each theme</w:t>
            </w:r>
            <w:r w:rsidR="00E05B60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0696F3B">
              <w:rPr>
                <w:rFonts w:ascii="Arial" w:hAnsi="Arial" w:cs="Arial"/>
                <w:sz w:val="20"/>
                <w:szCs w:val="20"/>
              </w:rPr>
              <w:t>pages 14 to 25).</w:t>
            </w:r>
          </w:p>
        </w:tc>
      </w:tr>
    </w:tbl>
    <w:p w14:paraId="32777566" w14:textId="77777777" w:rsidR="009A17E5" w:rsidRPr="005961D6" w:rsidRDefault="00274F5B">
      <w:pPr>
        <w:spacing w:after="0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21"/>
        </w:rPr>
        <w:t xml:space="preserve"> </w:t>
      </w:r>
    </w:p>
    <w:p w14:paraId="2BDFA851" w14:textId="77777777" w:rsidR="009A17E5" w:rsidRPr="005961D6" w:rsidRDefault="00274F5B">
      <w:pPr>
        <w:spacing w:after="5"/>
        <w:rPr>
          <w:rFonts w:ascii="Arial" w:hAnsi="Arial" w:cs="Arial"/>
        </w:rPr>
      </w:pPr>
      <w:r w:rsidRPr="005961D6">
        <w:rPr>
          <w:rFonts w:ascii="Arial" w:eastAsia="Times New Roman" w:hAnsi="Arial" w:cs="Arial"/>
          <w:sz w:val="21"/>
        </w:rPr>
        <w:t xml:space="preserve"> </w:t>
      </w:r>
    </w:p>
    <w:p w14:paraId="3F85F896" w14:textId="4CCAD19D" w:rsidR="009A17E5" w:rsidRPr="005961D6" w:rsidRDefault="009A17E5">
      <w:pPr>
        <w:spacing w:after="0"/>
        <w:rPr>
          <w:rFonts w:ascii="Arial" w:hAnsi="Arial" w:cs="Arial"/>
        </w:rPr>
      </w:pPr>
    </w:p>
    <w:sectPr w:rsidR="009A17E5" w:rsidRPr="005961D6" w:rsidSect="00DF5F8B">
      <w:footerReference w:type="even" r:id="rId10"/>
      <w:footerReference w:type="default" r:id="rId11"/>
      <w:footerReference w:type="first" r:id="rId12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7056C" w14:textId="77777777" w:rsidR="00724DBA" w:rsidRDefault="00724DBA">
      <w:pPr>
        <w:spacing w:after="0" w:line="240" w:lineRule="auto"/>
      </w:pPr>
      <w:r>
        <w:separator/>
      </w:r>
    </w:p>
  </w:endnote>
  <w:endnote w:type="continuationSeparator" w:id="0">
    <w:p w14:paraId="2FBF4F96" w14:textId="77777777" w:rsidR="00724DBA" w:rsidRDefault="00724D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3C170" w14:textId="77777777" w:rsidR="00724DBA" w:rsidRDefault="00724DBA">
      <w:pPr>
        <w:spacing w:after="0" w:line="240" w:lineRule="auto"/>
      </w:pPr>
      <w:r>
        <w:separator/>
      </w:r>
    </w:p>
  </w:footnote>
  <w:footnote w:type="continuationSeparator" w:id="0">
    <w:p w14:paraId="389075DE" w14:textId="77777777" w:rsidR="00724DBA" w:rsidRDefault="00724D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5B34022"/>
    <w:multiLevelType w:val="hybridMultilevel"/>
    <w:tmpl w:val="1C820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1518555">
    <w:abstractNumId w:val="0"/>
  </w:num>
  <w:num w:numId="2" w16cid:durableId="1385520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316B6"/>
    <w:rsid w:val="000323FE"/>
    <w:rsid w:val="0005581C"/>
    <w:rsid w:val="00073E25"/>
    <w:rsid w:val="00096A76"/>
    <w:rsid w:val="000A09C1"/>
    <w:rsid w:val="000B02C4"/>
    <w:rsid w:val="000B4B0B"/>
    <w:rsid w:val="000B4B4C"/>
    <w:rsid w:val="000C3160"/>
    <w:rsid w:val="000C68A2"/>
    <w:rsid w:val="000E3C98"/>
    <w:rsid w:val="000E707A"/>
    <w:rsid w:val="00100E9A"/>
    <w:rsid w:val="00106A5F"/>
    <w:rsid w:val="001305CD"/>
    <w:rsid w:val="0013739A"/>
    <w:rsid w:val="00156C82"/>
    <w:rsid w:val="00161E25"/>
    <w:rsid w:val="001663EA"/>
    <w:rsid w:val="00185E1C"/>
    <w:rsid w:val="001A7871"/>
    <w:rsid w:val="001D35E1"/>
    <w:rsid w:val="002047D4"/>
    <w:rsid w:val="00217F9E"/>
    <w:rsid w:val="00245C9E"/>
    <w:rsid w:val="002470B0"/>
    <w:rsid w:val="0025679B"/>
    <w:rsid w:val="00264594"/>
    <w:rsid w:val="002729BE"/>
    <w:rsid w:val="00272D83"/>
    <w:rsid w:val="00274F5B"/>
    <w:rsid w:val="00277113"/>
    <w:rsid w:val="00277B0A"/>
    <w:rsid w:val="002A7425"/>
    <w:rsid w:val="002C2642"/>
    <w:rsid w:val="002D25E7"/>
    <w:rsid w:val="002D3153"/>
    <w:rsid w:val="002E292E"/>
    <w:rsid w:val="002E2FDB"/>
    <w:rsid w:val="002E3566"/>
    <w:rsid w:val="002F6ED4"/>
    <w:rsid w:val="002F7959"/>
    <w:rsid w:val="00334934"/>
    <w:rsid w:val="003523DB"/>
    <w:rsid w:val="00394AD5"/>
    <w:rsid w:val="003960AF"/>
    <w:rsid w:val="003A3E63"/>
    <w:rsid w:val="003B7C05"/>
    <w:rsid w:val="003C10DE"/>
    <w:rsid w:val="003E018C"/>
    <w:rsid w:val="003E618D"/>
    <w:rsid w:val="0040524F"/>
    <w:rsid w:val="00407BB7"/>
    <w:rsid w:val="00433D23"/>
    <w:rsid w:val="0043486C"/>
    <w:rsid w:val="00437C66"/>
    <w:rsid w:val="004403A5"/>
    <w:rsid w:val="00446CEC"/>
    <w:rsid w:val="004652CA"/>
    <w:rsid w:val="00473D49"/>
    <w:rsid w:val="0048373C"/>
    <w:rsid w:val="00497970"/>
    <w:rsid w:val="004D37E6"/>
    <w:rsid w:val="00512AE9"/>
    <w:rsid w:val="00515B32"/>
    <w:rsid w:val="00530268"/>
    <w:rsid w:val="00556738"/>
    <w:rsid w:val="005654B1"/>
    <w:rsid w:val="00577CFC"/>
    <w:rsid w:val="005961D6"/>
    <w:rsid w:val="005A11A6"/>
    <w:rsid w:val="005C1C70"/>
    <w:rsid w:val="005D3481"/>
    <w:rsid w:val="005F5C9A"/>
    <w:rsid w:val="0060782E"/>
    <w:rsid w:val="00633E4E"/>
    <w:rsid w:val="00641139"/>
    <w:rsid w:val="00656C85"/>
    <w:rsid w:val="006918D4"/>
    <w:rsid w:val="00693ACC"/>
    <w:rsid w:val="00696F3B"/>
    <w:rsid w:val="006E39FA"/>
    <w:rsid w:val="006F276E"/>
    <w:rsid w:val="00700216"/>
    <w:rsid w:val="00705E09"/>
    <w:rsid w:val="00713368"/>
    <w:rsid w:val="00713B1B"/>
    <w:rsid w:val="00722CFF"/>
    <w:rsid w:val="00722D50"/>
    <w:rsid w:val="00724DBA"/>
    <w:rsid w:val="00740A5C"/>
    <w:rsid w:val="0074505F"/>
    <w:rsid w:val="00767222"/>
    <w:rsid w:val="007737F8"/>
    <w:rsid w:val="00775788"/>
    <w:rsid w:val="007800F2"/>
    <w:rsid w:val="007B5556"/>
    <w:rsid w:val="007C24C6"/>
    <w:rsid w:val="007D5E71"/>
    <w:rsid w:val="007E5D01"/>
    <w:rsid w:val="007F016B"/>
    <w:rsid w:val="007F549A"/>
    <w:rsid w:val="0083697F"/>
    <w:rsid w:val="00842E97"/>
    <w:rsid w:val="0085221C"/>
    <w:rsid w:val="0085687C"/>
    <w:rsid w:val="008705D4"/>
    <w:rsid w:val="00875B81"/>
    <w:rsid w:val="00883B22"/>
    <w:rsid w:val="00886112"/>
    <w:rsid w:val="0089228A"/>
    <w:rsid w:val="00896FCA"/>
    <w:rsid w:val="008C5FDE"/>
    <w:rsid w:val="008C7076"/>
    <w:rsid w:val="008C72D0"/>
    <w:rsid w:val="008C77A8"/>
    <w:rsid w:val="008D352F"/>
    <w:rsid w:val="008F132A"/>
    <w:rsid w:val="0090122B"/>
    <w:rsid w:val="0090375A"/>
    <w:rsid w:val="00912A59"/>
    <w:rsid w:val="009272DF"/>
    <w:rsid w:val="00946583"/>
    <w:rsid w:val="009875F8"/>
    <w:rsid w:val="009A01D1"/>
    <w:rsid w:val="009A17E5"/>
    <w:rsid w:val="009B0042"/>
    <w:rsid w:val="009B3E88"/>
    <w:rsid w:val="009C139E"/>
    <w:rsid w:val="009D7DF6"/>
    <w:rsid w:val="009F6A9B"/>
    <w:rsid w:val="009F6B60"/>
    <w:rsid w:val="00A33328"/>
    <w:rsid w:val="00A3624D"/>
    <w:rsid w:val="00A43249"/>
    <w:rsid w:val="00A522C2"/>
    <w:rsid w:val="00A575F3"/>
    <w:rsid w:val="00A6119D"/>
    <w:rsid w:val="00A616DF"/>
    <w:rsid w:val="00A61A24"/>
    <w:rsid w:val="00A704C5"/>
    <w:rsid w:val="00A711B8"/>
    <w:rsid w:val="00A742BC"/>
    <w:rsid w:val="00A76CEE"/>
    <w:rsid w:val="00AA4C2E"/>
    <w:rsid w:val="00AB44AE"/>
    <w:rsid w:val="00AD15A3"/>
    <w:rsid w:val="00AD1EFB"/>
    <w:rsid w:val="00AE0292"/>
    <w:rsid w:val="00B0733A"/>
    <w:rsid w:val="00B1040A"/>
    <w:rsid w:val="00B12A75"/>
    <w:rsid w:val="00B16FA0"/>
    <w:rsid w:val="00B35E0F"/>
    <w:rsid w:val="00B52887"/>
    <w:rsid w:val="00B76E89"/>
    <w:rsid w:val="00B87A02"/>
    <w:rsid w:val="00BB2BB3"/>
    <w:rsid w:val="00BC4C7E"/>
    <w:rsid w:val="00BD7505"/>
    <w:rsid w:val="00BE3F57"/>
    <w:rsid w:val="00BE6859"/>
    <w:rsid w:val="00BF33F9"/>
    <w:rsid w:val="00C02495"/>
    <w:rsid w:val="00C13959"/>
    <w:rsid w:val="00C14328"/>
    <w:rsid w:val="00C248F1"/>
    <w:rsid w:val="00C26FB7"/>
    <w:rsid w:val="00C3586C"/>
    <w:rsid w:val="00C40A21"/>
    <w:rsid w:val="00C56CA2"/>
    <w:rsid w:val="00C75CC0"/>
    <w:rsid w:val="00C95875"/>
    <w:rsid w:val="00C97DE6"/>
    <w:rsid w:val="00CA44A0"/>
    <w:rsid w:val="00CB210A"/>
    <w:rsid w:val="00CC6984"/>
    <w:rsid w:val="00CF2B43"/>
    <w:rsid w:val="00D05976"/>
    <w:rsid w:val="00D143C6"/>
    <w:rsid w:val="00D469E6"/>
    <w:rsid w:val="00D7666A"/>
    <w:rsid w:val="00D86301"/>
    <w:rsid w:val="00DA764A"/>
    <w:rsid w:val="00DF4304"/>
    <w:rsid w:val="00DF5F8B"/>
    <w:rsid w:val="00E05B60"/>
    <w:rsid w:val="00E07D09"/>
    <w:rsid w:val="00E1349E"/>
    <w:rsid w:val="00E1780D"/>
    <w:rsid w:val="00E23C9A"/>
    <w:rsid w:val="00E31627"/>
    <w:rsid w:val="00E4440C"/>
    <w:rsid w:val="00E5627F"/>
    <w:rsid w:val="00E737F8"/>
    <w:rsid w:val="00E91A7B"/>
    <w:rsid w:val="00EB7145"/>
    <w:rsid w:val="00EB7AF3"/>
    <w:rsid w:val="00EE143A"/>
    <w:rsid w:val="00EE299A"/>
    <w:rsid w:val="00F10489"/>
    <w:rsid w:val="00F105F6"/>
    <w:rsid w:val="00F164B2"/>
    <w:rsid w:val="00F165AE"/>
    <w:rsid w:val="00F24945"/>
    <w:rsid w:val="00F44A5B"/>
    <w:rsid w:val="00F519F9"/>
    <w:rsid w:val="00F54183"/>
    <w:rsid w:val="00F97AC6"/>
    <w:rsid w:val="00FA57A0"/>
    <w:rsid w:val="00FD28CF"/>
    <w:rsid w:val="00FF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49E"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5567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8" ma:contentTypeDescription="Create a new document." ma:contentTypeScope="" ma:versionID="81e3251fd99b717e522d96bf40635866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a48b69128e8a737a6a5976b7f1e3b06e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93A370-9D6C-4FF6-BBDF-B926B0BEE215}">
  <ds:schemaRefs>
    <ds:schemaRef ds:uri="http://schemas.openxmlformats.org/package/2006/metadata/core-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2006/metadata/properties"/>
    <ds:schemaRef ds:uri="75c4410d-b070-456d-b8df-55a901cf40d9"/>
    <ds:schemaRef ds:uri="http://purl.org/dc/elements/1.1/"/>
    <ds:schemaRef ds:uri="http://schemas.microsoft.com/office/infopath/2007/PartnerControls"/>
    <ds:schemaRef ds:uri="e1a919a5-dc11-4cfe-873a-db0eee53780c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661F676-4956-40C8-86ED-39BB2E1162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6A7687-0867-4770-AC11-4B21350A79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7</Pages>
  <Words>1631</Words>
  <Characters>930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10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Nigel Lloyd</cp:lastModifiedBy>
  <cp:revision>177</cp:revision>
  <dcterms:created xsi:type="dcterms:W3CDTF">2025-04-14T11:18:00Z</dcterms:created>
  <dcterms:modified xsi:type="dcterms:W3CDTF">2025-05-07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